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eastAsia="AdvTimes-b;Times New Roman"/>
          <w:b/>
          <w:kern w:val="0"/>
          <w:sz w:val="24"/>
        </w:rPr>
        <w:t>Table S1</w:t>
      </w:r>
      <w:r>
        <w:rPr>
          <w:rFonts w:eastAsia="AdvTimes-b;Times New Roman"/>
          <w:b/>
          <w:kern w:val="0"/>
          <w:sz w:val="24"/>
        </w:rPr>
        <w:t>.</w:t>
      </w:r>
      <w:r>
        <w:rPr>
          <w:rFonts w:eastAsia="AdvTimes-b;Times New Roman"/>
          <w:b/>
          <w:kern w:val="0"/>
          <w:sz w:val="24"/>
        </w:rPr>
        <w:t xml:space="preserve"> 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eastAsia="AdvTimes;黑体"/>
          <w:kern w:val="0"/>
          <w:sz w:val="20"/>
          <w:szCs w:val="20"/>
        </w:rPr>
      </w:pPr>
      <w:r>
        <w:rPr>
          <w:rFonts w:eastAsia="AdvTimes;黑体"/>
          <w:kern w:val="0"/>
          <w:sz w:val="20"/>
          <w:szCs w:val="20"/>
        </w:rPr>
        <w:t>Composition, nutrient</w:t>
      </w:r>
      <w:r>
        <w:rPr>
          <w:rFonts w:eastAsia="AdvTimes;黑体"/>
          <w:kern w:val="0"/>
          <w:sz w:val="20"/>
          <w:szCs w:val="20"/>
        </w:rPr>
        <w:t>s</w:t>
      </w:r>
      <w:r>
        <w:rPr>
          <w:rFonts w:eastAsia="AdvTimes;黑体"/>
          <w:kern w:val="0"/>
          <w:sz w:val="20"/>
          <w:szCs w:val="20"/>
        </w:rPr>
        <w:t xml:space="preserve"> content and </w:t>
      </w:r>
      <w:r>
        <w:rPr>
          <w:rFonts w:eastAsia="AdvTimes;黑体"/>
          <w:kern w:val="0"/>
          <w:sz w:val="20"/>
          <w:szCs w:val="20"/>
        </w:rPr>
        <w:t>Thr</w:t>
      </w:r>
      <w:r>
        <w:rPr>
          <w:rFonts w:eastAsia="AdvTimes;黑体"/>
          <w:kern w:val="0"/>
          <w:sz w:val="20"/>
          <w:szCs w:val="20"/>
        </w:rPr>
        <w:t xml:space="preserve"> content of the experimental die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892"/>
        <w:gridCol w:w="893"/>
        <w:gridCol w:w="895"/>
        <w:gridCol w:w="892"/>
        <w:gridCol w:w="895"/>
        <w:gridCol w:w="893"/>
        <w:gridCol w:w="900"/>
      </w:tblGrid>
      <w:tr>
        <w:trPr>
          <w:trHeight w:val="267" w:hRule="atLeast"/>
        </w:trPr>
        <w:tc>
          <w:tcPr>
            <w:tcW w:w="2812" w:type="dxa"/>
            <w:vMerge w:val="restart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gredients</w:t>
            </w:r>
          </w:p>
        </w:tc>
        <w:tc>
          <w:tcPr>
            <w:tcW w:w="626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kern w:val="0"/>
                <w:sz w:val="24"/>
                <w:lang w:val="nl-NL"/>
              </w:rPr>
              <w:t>Diets (g</w:t>
            </w:r>
            <w:r>
              <w:rPr>
                <w:kern w:val="0"/>
                <w:sz w:val="24"/>
                <w:lang w:val="nl-NL"/>
              </w:rPr>
              <w:t>/</w:t>
            </w:r>
            <w:r>
              <w:rPr>
                <w:kern w:val="0"/>
                <w:sz w:val="24"/>
                <w:lang w:val="nl-NL"/>
              </w:rPr>
              <w:t>kg, dry diet)</w:t>
            </w:r>
          </w:p>
        </w:tc>
      </w:tr>
      <w:tr>
        <w:trPr>
          <w:trHeight w:val="286" w:hRule="atLeast"/>
        </w:trPr>
        <w:tc>
          <w:tcPr>
            <w:tcW w:w="2812" w:type="dxa"/>
            <w:vMerge w:val="continue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lang w:val="nl-NL"/>
              </w:rPr>
            </w:pPr>
            <w:r>
              <w:rPr>
                <w:kern w:val="0"/>
                <w:sz w:val="24"/>
                <w:lang w:val="nl-NL"/>
              </w:rPr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 xml:space="preserve">Diet </w:t>
            </w:r>
            <w:r>
              <w:rPr>
                <w:sz w:val="24"/>
              </w:rPr>
              <w:t>1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 xml:space="preserve">Diet </w:t>
            </w:r>
            <w:r>
              <w:rPr>
                <w:sz w:val="24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 xml:space="preserve">Diet </w:t>
            </w:r>
            <w:r>
              <w:rPr>
                <w:sz w:val="24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 xml:space="preserve">Diet </w:t>
            </w:r>
            <w:r>
              <w:rPr>
                <w:sz w:val="24"/>
              </w:rPr>
              <w:t>4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 xml:space="preserve">Diet </w:t>
            </w:r>
            <w:r>
              <w:rPr>
                <w:sz w:val="24"/>
              </w:rPr>
              <w:t>5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 xml:space="preserve">Diet </w:t>
            </w:r>
            <w:r>
              <w:rPr>
                <w:sz w:val="24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 xml:space="preserve">Diet </w:t>
            </w:r>
            <w:r>
              <w:rPr>
                <w:sz w:val="24"/>
              </w:rPr>
              <w:t>7</w:t>
            </w:r>
          </w:p>
        </w:tc>
      </w:tr>
      <w:tr>
        <w:trPr>
          <w:trHeight w:val="277" w:hRule="atLeast"/>
        </w:trPr>
        <w:tc>
          <w:tcPr>
            <w:tcW w:w="28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sein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75.2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75.2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75.2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75.2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75.2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75.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75.2</w:t>
            </w:r>
          </w:p>
        </w:tc>
      </w:tr>
      <w:tr>
        <w:trPr>
          <w:trHeight w:val="269" w:hRule="atLeast"/>
        </w:trPr>
        <w:tc>
          <w:tcPr>
            <w:tcW w:w="28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latin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3.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3.8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3.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3.8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3.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3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3.8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mino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cid mix</w:t>
            </w:r>
            <w:r>
              <w:rPr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5.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5.8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5.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5.8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5.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5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5.8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-</w:t>
            </w: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</w:rPr>
              <w:t>hr</w:t>
            </w:r>
            <w:r>
              <w:rPr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7.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3.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9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5.1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a (99%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8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p (99%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7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4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4"/>
              </w:rPr>
              <w:t>Glu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98.5%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3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8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Corn starch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80.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77.5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74.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271.7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68.9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66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63.2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kern w:val="0"/>
                <w:sz w:val="24"/>
              </w:rPr>
              <w:t>α</w:t>
            </w:r>
            <w:r>
              <w:rPr>
                <w:bCs/>
                <w:sz w:val="24"/>
              </w:rPr>
              <w:t>-</w:t>
            </w:r>
            <w:r>
              <w:rPr>
                <w:kern w:val="0"/>
                <w:sz w:val="24"/>
              </w:rPr>
              <w:t>starch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5.9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5.9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5.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5.9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5.9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5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5.9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ish oil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8.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8.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8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8.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8.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8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8.0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ya bean oil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.9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.9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.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.9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.9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.9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Cellulose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0.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0.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0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0.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0.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0.0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neral mix</w:t>
            </w:r>
            <w:r>
              <w:rPr>
                <w:kern w:val="0"/>
                <w:sz w:val="24"/>
                <w:vertAlign w:val="superscript"/>
              </w:rPr>
              <w:t>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0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itamin mix</w:t>
            </w:r>
            <w:r>
              <w:rPr>
                <w:kern w:val="0"/>
                <w:sz w:val="24"/>
                <w:vertAlign w:val="superscript"/>
              </w:rPr>
              <w:t>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0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Ca(H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PO</w:t>
            </w:r>
            <w:r>
              <w:rPr>
                <w:kern w:val="0"/>
                <w:sz w:val="24"/>
                <w:vertAlign w:val="subscript"/>
              </w:rPr>
              <w:t>4</w:t>
            </w:r>
            <w:r>
              <w:rPr>
                <w:kern w:val="0"/>
                <w:sz w:val="24"/>
              </w:rPr>
              <w:t>)</w:t>
            </w:r>
            <w:r>
              <w:rPr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.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.3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.3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.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.3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oline chloride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3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3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3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3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3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30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thoxyquin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50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50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50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50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50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5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500</w:t>
            </w:r>
          </w:p>
        </w:tc>
      </w:tr>
      <w:tr>
        <w:trPr>
          <w:trHeight w:val="355" w:hRule="atLeast"/>
        </w:trPr>
        <w:tc>
          <w:tcPr>
            <w:tcW w:w="9072" w:type="dxa"/>
            <w:gridSpan w:val="8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z w:val="24"/>
              </w:rPr>
              <w:t>utrient conten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  <w:lang w:val="nl-NL"/>
              </w:rPr>
              <w:t>(g</w:t>
            </w:r>
            <w:r>
              <w:rPr>
                <w:kern w:val="0"/>
                <w:sz w:val="24"/>
                <w:lang w:val="nl-NL"/>
              </w:rPr>
              <w:t>/</w:t>
            </w:r>
            <w:r>
              <w:rPr>
                <w:kern w:val="0"/>
                <w:sz w:val="24"/>
                <w:lang w:val="nl-NL"/>
              </w:rPr>
              <w:t>kg, dry diet)</w:t>
            </w:r>
            <w:r>
              <w:rPr>
                <w:kern w:val="0"/>
                <w:sz w:val="24"/>
                <w:vertAlign w:val="superscript"/>
                <w:lang w:val="nl-NL"/>
              </w:rPr>
              <w:t>5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ude protein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316.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3</w:t>
            </w:r>
            <w:r>
              <w:rPr>
                <w:bCs/>
                <w:sz w:val="24"/>
              </w:rPr>
              <w:t>17.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3</w:t>
            </w:r>
            <w:r>
              <w:rPr>
                <w:bCs/>
                <w:sz w:val="24"/>
              </w:rPr>
              <w:t>16.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3</w:t>
            </w:r>
            <w:r>
              <w:rPr>
                <w:bCs/>
                <w:sz w:val="24"/>
              </w:rPr>
              <w:t>16.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3</w:t>
            </w:r>
            <w:r>
              <w:rPr>
                <w:bCs/>
                <w:sz w:val="24"/>
              </w:rPr>
              <w:t>16.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3</w:t>
            </w:r>
            <w:r>
              <w:rPr>
                <w:bCs/>
                <w:sz w:val="24"/>
              </w:rPr>
              <w:t>16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3</w:t>
            </w:r>
            <w:r>
              <w:rPr>
                <w:bCs/>
                <w:sz w:val="24"/>
              </w:rPr>
              <w:t>17.2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ude fat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4</w:t>
            </w:r>
            <w:r>
              <w:rPr>
                <w:bCs/>
                <w:sz w:val="24"/>
              </w:rPr>
              <w:t>9</w:t>
            </w:r>
            <w:r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4</w:t>
            </w:r>
            <w:r>
              <w:rPr>
                <w:bCs/>
                <w:sz w:val="24"/>
              </w:rPr>
              <w:t>8</w:t>
            </w:r>
            <w:r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7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4</w:t>
            </w:r>
            <w:r>
              <w:rPr>
                <w:bCs/>
                <w:sz w:val="24"/>
              </w:rPr>
              <w:t>8</w:t>
            </w:r>
            <w:r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4</w:t>
            </w:r>
            <w:r>
              <w:rPr>
                <w:bCs/>
                <w:sz w:val="24"/>
              </w:rPr>
              <w:t>9</w:t>
            </w:r>
            <w:r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4</w:t>
            </w:r>
            <w:r>
              <w:rPr>
                <w:bCs/>
                <w:sz w:val="24"/>
              </w:rPr>
              <w:t>9</w:t>
            </w:r>
            <w:r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4</w:t>
            </w:r>
            <w:r>
              <w:rPr>
                <w:bCs/>
                <w:sz w:val="24"/>
              </w:rPr>
              <w:t>9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4</w:t>
            </w:r>
            <w:r>
              <w:rPr>
                <w:bCs/>
                <w:sz w:val="24"/>
              </w:rPr>
              <w:t>8</w:t>
            </w:r>
            <w:r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8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4"/>
              </w:rPr>
              <w:t>Analyzed</w:t>
            </w:r>
            <w:r>
              <w:rPr>
                <w:sz w:val="24"/>
              </w:rPr>
              <w:t xml:space="preserve"> threonine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rFonts w:eastAsia="黑体;SimHei"/>
                <w:bCs/>
                <w:kern w:val="0"/>
                <w:sz w:val="24"/>
              </w:rPr>
            </w:pPr>
            <w:r>
              <w:rPr>
                <w:rFonts w:eastAsia="黑体;SimHei"/>
                <w:bCs/>
                <w:kern w:val="0"/>
                <w:sz w:val="24"/>
              </w:rPr>
              <w:t>7.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.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.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.7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.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rFonts w:eastAsia="黑体;SimHei"/>
                <w:bCs/>
                <w:kern w:val="0"/>
                <w:sz w:val="24"/>
              </w:rPr>
            </w:pPr>
            <w:r>
              <w:rPr>
                <w:rFonts w:eastAsia="黑体;SimHei"/>
                <w:bCs/>
                <w:kern w:val="0"/>
                <w:sz w:val="24"/>
              </w:rPr>
              <w:t>2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5.2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-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10.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10.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10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10.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10.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1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10.0</w:t>
            </w:r>
          </w:p>
        </w:tc>
      </w:tr>
      <w:tr>
        <w:trPr/>
        <w:tc>
          <w:tcPr>
            <w:tcW w:w="2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-6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10.0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10.0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10.0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10.0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10.0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10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10.0</w:t>
            </w:r>
          </w:p>
        </w:tc>
      </w:tr>
    </w:tbl>
    <w:p>
      <w:pPr>
        <w:pStyle w:val="Normal"/>
        <w:spacing w:lineRule="auto" w:line="480"/>
        <w:rPr/>
      </w:pPr>
      <w:r>
        <w:rPr>
          <w:kern w:val="0"/>
          <w:sz w:val="24"/>
          <w:vertAlign w:val="superscript"/>
        </w:rPr>
        <w:t>1</w:t>
      </w:r>
      <w:r>
        <w:rPr>
          <w:sz w:val="24"/>
        </w:rPr>
        <w:t>Essential amino acids (</w:t>
      </w:r>
      <w:r>
        <w:rPr>
          <w:kern w:val="0"/>
          <w:sz w:val="24"/>
          <w:lang w:val="nl-NL"/>
        </w:rPr>
        <w:t>g</w:t>
      </w:r>
      <w:r>
        <w:rPr>
          <w:kern w:val="0"/>
          <w:sz w:val="24"/>
          <w:lang w:val="nl-NL"/>
        </w:rPr>
        <w:t>/</w:t>
      </w:r>
      <w:r>
        <w:rPr>
          <w:kern w:val="0"/>
          <w:sz w:val="24"/>
          <w:lang w:val="nl-NL"/>
        </w:rPr>
        <w:t>kg</w:t>
      </w:r>
      <w:r>
        <w:rPr>
          <w:sz w:val="24"/>
        </w:rPr>
        <w:t xml:space="preserve"> diet): arginine 12.4, histidine 3.9, isoleucine 8.99, leucine 14.4, lysine 14.7, methionine 6.23, phenylalanine 10.5, tryptophan 2.63, valine 9.78. Non-essential amino acids (</w:t>
      </w:r>
      <w:r>
        <w:rPr>
          <w:kern w:val="0"/>
          <w:sz w:val="24"/>
          <w:lang w:val="nl-NL"/>
        </w:rPr>
        <w:t>g</w:t>
      </w:r>
      <w:r>
        <w:rPr>
          <w:kern w:val="0"/>
          <w:sz w:val="24"/>
          <w:lang w:val="nl-NL"/>
        </w:rPr>
        <w:t>/</w:t>
      </w:r>
      <w:r>
        <w:rPr>
          <w:kern w:val="0"/>
          <w:sz w:val="24"/>
          <w:lang w:val="nl-NL"/>
        </w:rPr>
        <w:t>kg</w:t>
      </w:r>
      <w:r>
        <w:rPr>
          <w:sz w:val="24"/>
        </w:rPr>
        <w:t xml:space="preserve"> diet): cystine 1.18, tyrosine 7.02, alanine 17.81, aspartic acid 31.06, glutamic acid 15.2.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kern w:val="0"/>
          <w:sz w:val="24"/>
          <w:vertAlign w:val="superscript"/>
        </w:rPr>
        <w:t>2</w:t>
      </w:r>
      <w:r>
        <w:rPr>
          <w:sz w:val="24"/>
        </w:rPr>
        <w:t>L-</w:t>
      </w:r>
      <w:r>
        <w:rPr>
          <w:sz w:val="24"/>
        </w:rPr>
        <w:t>T</w:t>
      </w:r>
      <w:r>
        <w:rPr>
          <w:sz w:val="24"/>
        </w:rPr>
        <w:t>hr was microencapsulated and contained 498.2</w:t>
      </w:r>
      <w:r>
        <w:rPr>
          <w:kern w:val="0"/>
          <w:sz w:val="24"/>
        </w:rPr>
        <w:t xml:space="preserve"> g</w:t>
      </w:r>
      <w:r>
        <w:rPr>
          <w:kern w:val="0"/>
          <w:sz w:val="24"/>
        </w:rPr>
        <w:t xml:space="preserve"> T</w:t>
      </w:r>
      <w:r>
        <w:rPr>
          <w:kern w:val="0"/>
          <w:sz w:val="24"/>
        </w:rPr>
        <w:t>hr</w:t>
      </w:r>
      <w:r>
        <w:rPr>
          <w:kern w:val="0"/>
          <w:sz w:val="24"/>
        </w:rPr>
        <w:t>/</w:t>
      </w:r>
      <w:r>
        <w:rPr>
          <w:bCs/>
          <w:sz w:val="24"/>
        </w:rPr>
        <w:t>kg</w:t>
      </w:r>
      <w:r>
        <w:rPr>
          <w:kern w:val="0"/>
          <w:sz w:val="24"/>
        </w:rPr>
        <w:t>.</w:t>
      </w:r>
    </w:p>
    <w:p>
      <w:pPr>
        <w:pStyle w:val="Normal"/>
        <w:spacing w:lineRule="auto" w:line="480"/>
        <w:rPr/>
      </w:pPr>
      <w:r>
        <w:rPr>
          <w:kern w:val="0"/>
          <w:sz w:val="24"/>
          <w:vertAlign w:val="superscript"/>
        </w:rPr>
        <w:t>3</w:t>
      </w:r>
      <w:r>
        <w:rPr>
          <w:kern w:val="0"/>
          <w:sz w:val="24"/>
        </w:rPr>
        <w:t xml:space="preserve">Per kilogram of </w:t>
      </w:r>
      <w:r>
        <w:rPr>
          <w:sz w:val="24"/>
        </w:rPr>
        <w:t>mineral mixture (</w:t>
      </w:r>
      <w:r>
        <w:rPr>
          <w:kern w:val="0"/>
          <w:sz w:val="24"/>
          <w:lang w:val="nl-NL"/>
        </w:rPr>
        <w:t>g</w:t>
      </w:r>
      <w:r>
        <w:rPr>
          <w:kern w:val="0"/>
          <w:sz w:val="24"/>
          <w:lang w:val="nl-NL"/>
        </w:rPr>
        <w:t>/</w:t>
      </w:r>
      <w:r>
        <w:rPr>
          <w:kern w:val="0"/>
          <w:sz w:val="24"/>
          <w:lang w:val="nl-NL"/>
        </w:rPr>
        <w:t>kg</w:t>
      </w:r>
      <w:r>
        <w:rPr>
          <w:sz w:val="24"/>
        </w:rPr>
        <w:t xml:space="preserve"> mixture): FeSO</w:t>
      </w:r>
      <w:r>
        <w:rPr>
          <w:sz w:val="24"/>
          <w:vertAlign w:val="subscript"/>
        </w:rPr>
        <w:t>4</w:t>
      </w:r>
      <w:r>
        <w:rPr>
          <w:bCs/>
          <w:sz w:val="24"/>
        </w:rPr>
        <w:t>·</w:t>
      </w:r>
      <w:r>
        <w:rPr>
          <w:sz w:val="24"/>
        </w:rPr>
        <w:t>7H</w:t>
      </w:r>
      <w:r>
        <w:rPr>
          <w:sz w:val="24"/>
          <w:vertAlign w:val="subscript"/>
        </w:rPr>
        <w:t>2</w:t>
      </w:r>
      <w:r>
        <w:rPr>
          <w:sz w:val="24"/>
        </w:rPr>
        <w:t>O (</w:t>
      </w:r>
      <w:r>
        <w:rPr>
          <w:bCs/>
          <w:kern w:val="0"/>
          <w:sz w:val="24"/>
        </w:rPr>
        <w:t>197.0</w:t>
      </w:r>
      <w:r>
        <w:rPr>
          <w:bCs/>
          <w:sz w:val="24"/>
        </w:rPr>
        <w:t xml:space="preserve"> </w:t>
      </w:r>
      <w:r>
        <w:rPr>
          <w:kern w:val="0"/>
          <w:sz w:val="24"/>
          <w:lang w:val="nl-NL"/>
        </w:rPr>
        <w:t>g</w:t>
      </w:r>
      <w:r>
        <w:rPr>
          <w:kern w:val="0"/>
          <w:sz w:val="24"/>
          <w:lang w:val="nl-NL"/>
        </w:rPr>
        <w:t>/</w:t>
      </w:r>
      <w:r>
        <w:rPr>
          <w:kern w:val="0"/>
          <w:sz w:val="24"/>
          <w:lang w:val="nl-NL"/>
        </w:rPr>
        <w:t>kg</w:t>
      </w:r>
      <w:r>
        <w:rPr>
          <w:sz w:val="24"/>
        </w:rPr>
        <w:t xml:space="preserve"> Fe), 76.1 g; CuSO</w:t>
      </w:r>
      <w:r>
        <w:rPr>
          <w:sz w:val="24"/>
          <w:vertAlign w:val="subscript"/>
        </w:rPr>
        <w:t>4</w:t>
      </w:r>
      <w:r>
        <w:rPr>
          <w:bCs/>
          <w:sz w:val="24"/>
        </w:rPr>
        <w:t>·</w:t>
      </w:r>
      <w:r>
        <w:rPr>
          <w:sz w:val="24"/>
        </w:rPr>
        <w:t>5H</w:t>
      </w:r>
      <w:r>
        <w:rPr>
          <w:sz w:val="24"/>
          <w:vertAlign w:val="subscript"/>
        </w:rPr>
        <w:t>2</w:t>
      </w:r>
      <w:r>
        <w:rPr>
          <w:sz w:val="24"/>
        </w:rPr>
        <w:t>0 (</w:t>
      </w:r>
      <w:r>
        <w:rPr>
          <w:bCs/>
          <w:kern w:val="0"/>
          <w:sz w:val="24"/>
        </w:rPr>
        <w:t>250.0</w:t>
      </w:r>
      <w:r>
        <w:rPr>
          <w:bCs/>
          <w:sz w:val="24"/>
        </w:rPr>
        <w:t xml:space="preserve"> </w:t>
      </w:r>
      <w:r>
        <w:rPr>
          <w:kern w:val="0"/>
          <w:sz w:val="24"/>
          <w:lang w:val="nl-NL"/>
        </w:rPr>
        <w:t>g</w:t>
      </w:r>
      <w:r>
        <w:rPr>
          <w:kern w:val="0"/>
          <w:sz w:val="24"/>
          <w:lang w:val="nl-NL"/>
        </w:rPr>
        <w:t>/</w:t>
      </w:r>
      <w:r>
        <w:rPr>
          <w:kern w:val="0"/>
          <w:sz w:val="24"/>
          <w:lang w:val="nl-NL"/>
        </w:rPr>
        <w:t>kg</w:t>
      </w:r>
      <w:r>
        <w:rPr>
          <w:bCs/>
          <w:kern w:val="0"/>
          <w:sz w:val="24"/>
        </w:rPr>
        <w:t xml:space="preserve"> Cu</w:t>
      </w:r>
      <w:r>
        <w:rPr>
          <w:sz w:val="24"/>
        </w:rPr>
        <w:t>), 1.20 g; ZnSO</w:t>
      </w:r>
      <w:r>
        <w:rPr>
          <w:sz w:val="24"/>
          <w:vertAlign w:val="subscript"/>
        </w:rPr>
        <w:t>4</w:t>
      </w:r>
      <w:r>
        <w:rPr>
          <w:bCs/>
          <w:sz w:val="24"/>
        </w:rPr>
        <w:t>·</w:t>
      </w:r>
      <w:r>
        <w:rPr>
          <w:sz w:val="24"/>
        </w:rPr>
        <w:t>7H</w:t>
      </w:r>
      <w:r>
        <w:rPr>
          <w:sz w:val="24"/>
          <w:vertAlign w:val="subscript"/>
        </w:rPr>
        <w:t>2</w:t>
      </w:r>
      <w:r>
        <w:rPr>
          <w:sz w:val="24"/>
        </w:rPr>
        <w:t>O (</w:t>
      </w:r>
      <w:r>
        <w:rPr>
          <w:bCs/>
          <w:kern w:val="0"/>
          <w:sz w:val="24"/>
        </w:rPr>
        <w:t>225.0</w:t>
      </w:r>
      <w:r>
        <w:rPr>
          <w:bCs/>
          <w:sz w:val="24"/>
        </w:rPr>
        <w:t xml:space="preserve"> </w:t>
      </w:r>
      <w:r>
        <w:rPr>
          <w:kern w:val="0"/>
          <w:sz w:val="24"/>
          <w:lang w:val="nl-NL"/>
        </w:rPr>
        <w:t>g</w:t>
      </w:r>
      <w:r>
        <w:rPr>
          <w:kern w:val="0"/>
          <w:sz w:val="24"/>
          <w:lang w:val="nl-NL"/>
        </w:rPr>
        <w:t>/</w:t>
      </w:r>
      <w:r>
        <w:rPr>
          <w:kern w:val="0"/>
          <w:sz w:val="24"/>
          <w:lang w:val="nl-NL"/>
        </w:rPr>
        <w:t>kg</w:t>
      </w:r>
      <w:r>
        <w:rPr>
          <w:bCs/>
          <w:kern w:val="0"/>
          <w:sz w:val="24"/>
        </w:rPr>
        <w:t xml:space="preserve"> Zn</w:t>
      </w:r>
      <w:r>
        <w:rPr>
          <w:sz w:val="24"/>
        </w:rPr>
        <w:t>), 13.3 g; MnSO</w:t>
      </w:r>
      <w:r>
        <w:rPr>
          <w:sz w:val="24"/>
          <w:vertAlign w:val="subscript"/>
        </w:rPr>
        <w:t>4</w:t>
      </w:r>
      <w:r>
        <w:rPr>
          <w:bCs/>
          <w:sz w:val="24"/>
        </w:rPr>
        <w:t>·</w:t>
      </w:r>
      <w:r>
        <w:rPr>
          <w:sz w:val="24"/>
        </w:rPr>
        <w:t>H</w:t>
      </w:r>
      <w:r>
        <w:rPr>
          <w:sz w:val="24"/>
          <w:vertAlign w:val="subscript"/>
        </w:rPr>
        <w:t>2</w:t>
      </w:r>
      <w:r>
        <w:rPr>
          <w:sz w:val="24"/>
        </w:rPr>
        <w:t>O (</w:t>
      </w:r>
      <w:r>
        <w:rPr>
          <w:bCs/>
          <w:kern w:val="0"/>
          <w:sz w:val="24"/>
        </w:rPr>
        <w:t>318.0</w:t>
      </w:r>
      <w:r>
        <w:rPr>
          <w:bCs/>
          <w:sz w:val="24"/>
        </w:rPr>
        <w:t xml:space="preserve"> </w:t>
      </w:r>
      <w:r>
        <w:rPr>
          <w:kern w:val="0"/>
          <w:sz w:val="24"/>
          <w:lang w:val="nl-NL"/>
        </w:rPr>
        <w:t>g</w:t>
      </w:r>
      <w:r>
        <w:rPr>
          <w:kern w:val="0"/>
          <w:sz w:val="24"/>
          <w:lang w:val="nl-NL"/>
        </w:rPr>
        <w:t>/</w:t>
      </w:r>
      <w:r>
        <w:rPr>
          <w:kern w:val="0"/>
          <w:sz w:val="24"/>
          <w:lang w:val="nl-NL"/>
        </w:rPr>
        <w:t>kg</w:t>
      </w:r>
      <w:r>
        <w:rPr>
          <w:bCs/>
          <w:kern w:val="0"/>
          <w:sz w:val="24"/>
        </w:rPr>
        <w:t xml:space="preserve"> Mn</w:t>
      </w:r>
      <w:r>
        <w:rPr>
          <w:sz w:val="24"/>
        </w:rPr>
        <w:t>), 4.09 g; KI (</w:t>
      </w:r>
      <w:r>
        <w:rPr>
          <w:bCs/>
          <w:kern w:val="0"/>
          <w:sz w:val="24"/>
        </w:rPr>
        <w:t>38.0</w:t>
      </w:r>
      <w:r>
        <w:rPr>
          <w:bCs/>
          <w:sz w:val="24"/>
        </w:rPr>
        <w:t xml:space="preserve"> </w:t>
      </w:r>
      <w:r>
        <w:rPr>
          <w:kern w:val="0"/>
          <w:sz w:val="24"/>
          <w:lang w:val="nl-NL"/>
        </w:rPr>
        <w:t>g</w:t>
      </w:r>
      <w:r>
        <w:rPr>
          <w:kern w:val="0"/>
          <w:sz w:val="24"/>
          <w:lang w:val="nl-NL"/>
        </w:rPr>
        <w:t>/</w:t>
      </w:r>
      <w:r>
        <w:rPr>
          <w:kern w:val="0"/>
          <w:sz w:val="24"/>
          <w:lang w:val="nl-NL"/>
        </w:rPr>
        <w:t>kg</w:t>
      </w:r>
      <w:r>
        <w:rPr>
          <w:bCs/>
          <w:kern w:val="0"/>
          <w:sz w:val="24"/>
        </w:rPr>
        <w:t xml:space="preserve"> I</w:t>
      </w:r>
      <w:r>
        <w:rPr>
          <w:sz w:val="24"/>
        </w:rPr>
        <w:t>), 2.90 g; NaSeO</w:t>
      </w:r>
      <w:r>
        <w:rPr>
          <w:sz w:val="24"/>
          <w:vertAlign w:val="subscript"/>
        </w:rPr>
        <w:t xml:space="preserve">3 </w:t>
      </w:r>
      <w:r>
        <w:rPr>
          <w:sz w:val="24"/>
        </w:rPr>
        <w:t>(</w:t>
      </w:r>
      <w:r>
        <w:rPr>
          <w:bCs/>
          <w:kern w:val="0"/>
          <w:sz w:val="24"/>
        </w:rPr>
        <w:t>10.0</w:t>
      </w:r>
      <w:r>
        <w:rPr>
          <w:bCs/>
          <w:sz w:val="24"/>
        </w:rPr>
        <w:t xml:space="preserve"> </w:t>
      </w:r>
      <w:r>
        <w:rPr>
          <w:kern w:val="0"/>
          <w:sz w:val="24"/>
          <w:lang w:val="nl-NL"/>
        </w:rPr>
        <w:t>g</w:t>
      </w:r>
      <w:r>
        <w:rPr>
          <w:kern w:val="0"/>
          <w:sz w:val="24"/>
          <w:lang w:val="nl-NL"/>
        </w:rPr>
        <w:t>/</w:t>
      </w:r>
      <w:r>
        <w:rPr>
          <w:kern w:val="0"/>
          <w:sz w:val="24"/>
          <w:lang w:val="nl-NL"/>
        </w:rPr>
        <w:t>kg</w:t>
      </w:r>
      <w:r>
        <w:rPr>
          <w:bCs/>
          <w:kern w:val="0"/>
          <w:sz w:val="24"/>
        </w:rPr>
        <w:t xml:space="preserve"> Se</w:t>
      </w:r>
      <w:r>
        <w:rPr>
          <w:sz w:val="24"/>
        </w:rPr>
        <w:t xml:space="preserve">), 2.50 g. </w:t>
      </w:r>
      <w:r>
        <w:rPr>
          <w:kern w:val="0"/>
          <w:sz w:val="24"/>
        </w:rPr>
        <w:t xml:space="preserve">All ingredients were diluted with </w:t>
      </w:r>
      <w:r>
        <w:rPr>
          <w:sz w:val="24"/>
        </w:rPr>
        <w:t>CaCO</w:t>
      </w:r>
      <w:r>
        <w:rPr>
          <w:sz w:val="24"/>
          <w:vertAlign w:val="subscript"/>
        </w:rPr>
        <w:t>3</w:t>
      </w:r>
      <w:r>
        <w:rPr>
          <w:bCs/>
          <w:kern w:val="0"/>
          <w:sz w:val="24"/>
        </w:rPr>
        <w:t xml:space="preserve"> </w:t>
      </w:r>
      <w:r>
        <w:rPr>
          <w:kern w:val="0"/>
          <w:sz w:val="24"/>
        </w:rPr>
        <w:t>to 1 kg.</w:t>
      </w:r>
    </w:p>
    <w:p>
      <w:pPr>
        <w:pStyle w:val="Normal"/>
        <w:spacing w:lineRule="auto" w:line="480"/>
        <w:rPr>
          <w:bCs/>
          <w:sz w:val="24"/>
        </w:rPr>
      </w:pPr>
      <w:r>
        <w:rPr>
          <w:kern w:val="0"/>
          <w:sz w:val="24"/>
          <w:vertAlign w:val="superscript"/>
        </w:rPr>
        <w:t>4</w:t>
      </w:r>
      <w:r>
        <w:rPr>
          <w:kern w:val="0"/>
          <w:sz w:val="24"/>
        </w:rPr>
        <w:t>Per kilogram of</w:t>
      </w:r>
      <w:r>
        <w:rPr>
          <w:bCs/>
          <w:sz w:val="24"/>
        </w:rPr>
        <w:t xml:space="preserve"> vitamin mixture (</w:t>
      </w:r>
      <w:r>
        <w:rPr>
          <w:kern w:val="0"/>
          <w:sz w:val="24"/>
          <w:lang w:val="nl-NL"/>
        </w:rPr>
        <w:t>g</w:t>
      </w:r>
      <w:r>
        <w:rPr>
          <w:kern w:val="0"/>
          <w:sz w:val="24"/>
          <w:lang w:val="nl-NL"/>
        </w:rPr>
        <w:t>/</w:t>
      </w:r>
      <w:r>
        <w:rPr>
          <w:kern w:val="0"/>
          <w:sz w:val="24"/>
          <w:lang w:val="nl-NL"/>
        </w:rPr>
        <w:t>kg</w:t>
      </w:r>
      <w:r>
        <w:rPr>
          <w:sz w:val="24"/>
        </w:rPr>
        <w:t xml:space="preserve"> mixture</w:t>
      </w:r>
      <w:r>
        <w:rPr>
          <w:bCs/>
          <w:sz w:val="24"/>
        </w:rPr>
        <w:t xml:space="preserve">): </w:t>
      </w:r>
      <w:r>
        <w:rPr>
          <w:kern w:val="0"/>
          <w:sz w:val="24"/>
        </w:rPr>
        <w:t>retinyl acetate (</w:t>
      </w:r>
      <w:r>
        <w:rPr>
          <w:sz w:val="24"/>
          <w:lang w:val="pt-BR"/>
        </w:rPr>
        <w:t>172 mg/g</w:t>
      </w:r>
      <w:r>
        <w:rPr>
          <w:kern w:val="0"/>
          <w:sz w:val="24"/>
        </w:rPr>
        <w:t>), 0.800 g; cholecalciferol (</w:t>
      </w:r>
      <w:r>
        <w:rPr>
          <w:sz w:val="24"/>
          <w:lang w:val="pt-BR"/>
        </w:rPr>
        <w:t>12.5 mg/g</w:t>
      </w:r>
      <w:r>
        <w:rPr>
          <w:kern w:val="0"/>
          <w:sz w:val="24"/>
        </w:rPr>
        <w:t>), 0.480 g; DL-α-tocopherol acetate (500</w:t>
      </w:r>
      <w:r>
        <w:rPr>
          <w:bCs/>
          <w:sz w:val="24"/>
        </w:rPr>
        <w:t xml:space="preserve"> </w:t>
      </w:r>
      <w:r>
        <w:rPr>
          <w:kern w:val="0"/>
          <w:sz w:val="24"/>
          <w:lang w:val="nl-NL"/>
        </w:rPr>
        <w:t>g</w:t>
      </w:r>
      <w:r>
        <w:rPr>
          <w:kern w:val="0"/>
          <w:sz w:val="24"/>
          <w:lang w:val="nl-NL"/>
        </w:rPr>
        <w:t>/</w:t>
      </w:r>
      <w:r>
        <w:rPr>
          <w:kern w:val="0"/>
          <w:sz w:val="24"/>
          <w:lang w:val="nl-NL"/>
        </w:rPr>
        <w:t>kg</w:t>
      </w:r>
      <w:r>
        <w:rPr>
          <w:kern w:val="0"/>
          <w:sz w:val="24"/>
        </w:rPr>
        <w:t>), 20.000 g; menadione (500</w:t>
      </w:r>
      <w:r>
        <w:rPr>
          <w:bCs/>
          <w:sz w:val="24"/>
        </w:rPr>
        <w:t xml:space="preserve"> </w:t>
      </w:r>
      <w:r>
        <w:rPr>
          <w:kern w:val="0"/>
          <w:sz w:val="24"/>
          <w:lang w:val="nl-NL"/>
        </w:rPr>
        <w:t>g</w:t>
      </w:r>
      <w:r>
        <w:rPr>
          <w:kern w:val="0"/>
          <w:sz w:val="24"/>
          <w:lang w:val="nl-NL"/>
        </w:rPr>
        <w:t>/</w:t>
      </w:r>
      <w:r>
        <w:rPr>
          <w:kern w:val="0"/>
          <w:sz w:val="24"/>
          <w:lang w:val="nl-NL"/>
        </w:rPr>
        <w:t>kg</w:t>
      </w:r>
      <w:r>
        <w:rPr>
          <w:kern w:val="0"/>
          <w:sz w:val="24"/>
        </w:rPr>
        <w:t>), 0.200 g; thiamin nitrate (980</w:t>
      </w:r>
      <w:r>
        <w:rPr>
          <w:bCs/>
          <w:sz w:val="24"/>
        </w:rPr>
        <w:t xml:space="preserve"> </w:t>
      </w:r>
      <w:r>
        <w:rPr>
          <w:kern w:val="0"/>
          <w:sz w:val="24"/>
          <w:lang w:val="nl-NL"/>
        </w:rPr>
        <w:t>g</w:t>
      </w:r>
      <w:r>
        <w:rPr>
          <w:kern w:val="0"/>
          <w:sz w:val="24"/>
          <w:lang w:val="nl-NL"/>
        </w:rPr>
        <w:t>/</w:t>
      </w:r>
      <w:r>
        <w:rPr>
          <w:kern w:val="0"/>
          <w:sz w:val="24"/>
          <w:lang w:val="nl-NL"/>
        </w:rPr>
        <w:t>kg</w:t>
      </w:r>
      <w:r>
        <w:rPr>
          <w:kern w:val="0"/>
          <w:sz w:val="24"/>
        </w:rPr>
        <w:t>), 0.063 g; riboflavine (800</w:t>
      </w:r>
      <w:r>
        <w:rPr>
          <w:bCs/>
          <w:sz w:val="24"/>
        </w:rPr>
        <w:t xml:space="preserve"> </w:t>
      </w:r>
      <w:r>
        <w:rPr>
          <w:kern w:val="0"/>
          <w:sz w:val="24"/>
          <w:lang w:val="nl-NL"/>
        </w:rPr>
        <w:t>g</w:t>
      </w:r>
      <w:r>
        <w:rPr>
          <w:kern w:val="0"/>
          <w:sz w:val="24"/>
          <w:lang w:val="nl-NL"/>
        </w:rPr>
        <w:t>/</w:t>
      </w:r>
      <w:r>
        <w:rPr>
          <w:kern w:val="0"/>
          <w:sz w:val="24"/>
          <w:lang w:val="nl-NL"/>
        </w:rPr>
        <w:t>kg</w:t>
      </w:r>
      <w:r>
        <w:rPr>
          <w:kern w:val="0"/>
          <w:sz w:val="24"/>
        </w:rPr>
        <w:t>), 0.625 g; pyridoxine hydrochloride (980</w:t>
      </w:r>
      <w:r>
        <w:rPr>
          <w:bCs/>
          <w:sz w:val="24"/>
        </w:rPr>
        <w:t xml:space="preserve"> </w:t>
      </w:r>
      <w:r>
        <w:rPr>
          <w:kern w:val="0"/>
          <w:sz w:val="24"/>
          <w:lang w:val="nl-NL"/>
        </w:rPr>
        <w:t>g</w:t>
      </w:r>
      <w:r>
        <w:rPr>
          <w:kern w:val="0"/>
          <w:sz w:val="24"/>
          <w:lang w:val="nl-NL"/>
        </w:rPr>
        <w:t>/</w:t>
      </w:r>
      <w:r>
        <w:rPr>
          <w:kern w:val="0"/>
          <w:sz w:val="24"/>
          <w:lang w:val="nl-NL"/>
        </w:rPr>
        <w:t>kg</w:t>
      </w:r>
      <w:r>
        <w:rPr>
          <w:kern w:val="0"/>
          <w:sz w:val="24"/>
        </w:rPr>
        <w:t>), 0.755 g; cyanocobalamin (100</w:t>
      </w:r>
      <w:r>
        <w:rPr>
          <w:bCs/>
          <w:sz w:val="24"/>
        </w:rPr>
        <w:t xml:space="preserve"> </w:t>
      </w:r>
      <w:r>
        <w:rPr>
          <w:kern w:val="0"/>
          <w:sz w:val="24"/>
          <w:lang w:val="nl-NL"/>
        </w:rPr>
        <w:t>g</w:t>
      </w:r>
      <w:r>
        <w:rPr>
          <w:kern w:val="0"/>
          <w:sz w:val="24"/>
          <w:lang w:val="nl-NL"/>
        </w:rPr>
        <w:t>/</w:t>
      </w:r>
      <w:r>
        <w:rPr>
          <w:kern w:val="0"/>
          <w:sz w:val="24"/>
          <w:lang w:val="nl-NL"/>
        </w:rPr>
        <w:t>kg</w:t>
      </w:r>
      <w:r>
        <w:rPr>
          <w:kern w:val="0"/>
          <w:sz w:val="24"/>
        </w:rPr>
        <w:t>), 0.010 g; ascorbyl-2-polyphosphate(350</w:t>
      </w:r>
      <w:r>
        <w:rPr>
          <w:bCs/>
          <w:sz w:val="24"/>
        </w:rPr>
        <w:t xml:space="preserve"> </w:t>
      </w:r>
      <w:r>
        <w:rPr>
          <w:kern w:val="0"/>
          <w:sz w:val="24"/>
          <w:lang w:val="nl-NL"/>
        </w:rPr>
        <w:t>g</w:t>
      </w:r>
      <w:r>
        <w:rPr>
          <w:kern w:val="0"/>
          <w:sz w:val="24"/>
          <w:lang w:val="nl-NL"/>
        </w:rPr>
        <w:t>/</w:t>
      </w:r>
      <w:r>
        <w:rPr>
          <w:kern w:val="0"/>
          <w:sz w:val="24"/>
          <w:lang w:val="nl-NL"/>
        </w:rPr>
        <w:t>kg</w:t>
      </w:r>
      <w:r>
        <w:rPr>
          <w:kern w:val="0"/>
          <w:sz w:val="24"/>
        </w:rPr>
        <w:t>), 19.029 g; calcium-D-pantothenate (980</w:t>
      </w:r>
      <w:r>
        <w:rPr>
          <w:bCs/>
          <w:sz w:val="24"/>
        </w:rPr>
        <w:t xml:space="preserve"> </w:t>
      </w:r>
      <w:r>
        <w:rPr>
          <w:kern w:val="0"/>
          <w:sz w:val="24"/>
          <w:lang w:val="nl-NL"/>
        </w:rPr>
        <w:t>g</w:t>
      </w:r>
      <w:r>
        <w:rPr>
          <w:kern w:val="0"/>
          <w:sz w:val="24"/>
          <w:lang w:val="nl-NL"/>
        </w:rPr>
        <w:t>/</w:t>
      </w:r>
      <w:r>
        <w:rPr>
          <w:kern w:val="0"/>
          <w:sz w:val="24"/>
          <w:lang w:val="nl-NL"/>
        </w:rPr>
        <w:t>kg</w:t>
      </w:r>
      <w:r>
        <w:rPr>
          <w:kern w:val="0"/>
          <w:sz w:val="24"/>
        </w:rPr>
        <w:t>), 2.511 g; niacin (980</w:t>
      </w:r>
      <w:r>
        <w:rPr>
          <w:bCs/>
          <w:sz w:val="24"/>
        </w:rPr>
        <w:t xml:space="preserve"> </w:t>
      </w:r>
      <w:r>
        <w:rPr>
          <w:kern w:val="0"/>
          <w:sz w:val="24"/>
          <w:lang w:val="nl-NL"/>
        </w:rPr>
        <w:t>g</w:t>
      </w:r>
      <w:r>
        <w:rPr>
          <w:kern w:val="0"/>
          <w:sz w:val="24"/>
          <w:lang w:val="nl-NL"/>
        </w:rPr>
        <w:t>/</w:t>
      </w:r>
      <w:r>
        <w:rPr>
          <w:kern w:val="0"/>
          <w:sz w:val="24"/>
          <w:lang w:val="nl-NL"/>
        </w:rPr>
        <w:t>kg</w:t>
      </w:r>
      <w:r>
        <w:rPr>
          <w:kern w:val="0"/>
          <w:sz w:val="24"/>
        </w:rPr>
        <w:t>), 2.857 g; D-biotin (200</w:t>
      </w:r>
      <w:r>
        <w:rPr>
          <w:bCs/>
          <w:sz w:val="24"/>
        </w:rPr>
        <w:t xml:space="preserve"> </w:t>
      </w:r>
      <w:r>
        <w:rPr>
          <w:kern w:val="0"/>
          <w:sz w:val="24"/>
          <w:lang w:val="nl-NL"/>
        </w:rPr>
        <w:t>g</w:t>
      </w:r>
      <w:r>
        <w:rPr>
          <w:kern w:val="0"/>
          <w:sz w:val="24"/>
          <w:lang w:val="nl-NL"/>
        </w:rPr>
        <w:t>/</w:t>
      </w:r>
      <w:r>
        <w:rPr>
          <w:kern w:val="0"/>
          <w:sz w:val="24"/>
          <w:lang w:val="nl-NL"/>
        </w:rPr>
        <w:t>kg</w:t>
      </w:r>
      <w:r>
        <w:rPr>
          <w:kern w:val="0"/>
          <w:sz w:val="24"/>
        </w:rPr>
        <w:t>), 0.500 g; meso-inositol (980</w:t>
      </w:r>
      <w:r>
        <w:rPr>
          <w:bCs/>
          <w:sz w:val="24"/>
        </w:rPr>
        <w:t xml:space="preserve"> </w:t>
      </w:r>
      <w:r>
        <w:rPr>
          <w:kern w:val="0"/>
          <w:sz w:val="24"/>
          <w:lang w:val="nl-NL"/>
        </w:rPr>
        <w:t>g</w:t>
      </w:r>
      <w:r>
        <w:rPr>
          <w:kern w:val="0"/>
          <w:sz w:val="24"/>
          <w:lang w:val="nl-NL"/>
        </w:rPr>
        <w:t>/</w:t>
      </w:r>
      <w:r>
        <w:rPr>
          <w:kern w:val="0"/>
          <w:sz w:val="24"/>
          <w:lang w:val="nl-NL"/>
        </w:rPr>
        <w:t>kg</w:t>
      </w:r>
      <w:r>
        <w:rPr>
          <w:kern w:val="0"/>
          <w:sz w:val="24"/>
        </w:rPr>
        <w:t>), 52.857 g; folic acid (960</w:t>
      </w:r>
      <w:r>
        <w:rPr>
          <w:bCs/>
          <w:sz w:val="24"/>
        </w:rPr>
        <w:t xml:space="preserve"> </w:t>
      </w:r>
      <w:r>
        <w:rPr>
          <w:kern w:val="0"/>
          <w:sz w:val="24"/>
          <w:lang w:val="nl-NL"/>
        </w:rPr>
        <w:t>g</w:t>
      </w:r>
      <w:r>
        <w:rPr>
          <w:kern w:val="0"/>
          <w:sz w:val="24"/>
          <w:lang w:val="nl-NL"/>
        </w:rPr>
        <w:t>/</w:t>
      </w:r>
      <w:r>
        <w:rPr>
          <w:kern w:val="0"/>
          <w:sz w:val="24"/>
          <w:lang w:val="nl-NL"/>
        </w:rPr>
        <w:t>kg</w:t>
      </w:r>
      <w:r>
        <w:rPr>
          <w:kern w:val="0"/>
          <w:sz w:val="24"/>
        </w:rPr>
        <w:t>), 0.521 g. All ingredients were diluted with corn starch</w:t>
      </w:r>
      <w:r>
        <w:rPr>
          <w:bCs/>
          <w:kern w:val="0"/>
          <w:sz w:val="24"/>
        </w:rPr>
        <w:t xml:space="preserve"> </w:t>
      </w:r>
      <w:r>
        <w:rPr>
          <w:kern w:val="0"/>
          <w:sz w:val="24"/>
        </w:rPr>
        <w:t>to 1 kg.</w:t>
      </w:r>
    </w:p>
    <w:p>
      <w:pPr>
        <w:pStyle w:val="Normal"/>
        <w:autoSpaceDE w:val="false"/>
        <w:spacing w:lineRule="auto" w:line="480"/>
        <w:rPr/>
      </w:pPr>
      <w:r>
        <w:rPr>
          <w:sz w:val="24"/>
          <w:vertAlign w:val="superscript"/>
        </w:rPr>
        <w:t>5</w:t>
      </w:r>
      <w:r>
        <w:rPr>
          <w:sz w:val="24"/>
        </w:rPr>
        <w:t xml:space="preserve">Crude protein, crude fat and </w:t>
      </w:r>
      <w:r>
        <w:rPr>
          <w:kern w:val="0"/>
          <w:sz w:val="24"/>
        </w:rPr>
        <w:t>a</w:t>
      </w:r>
      <w:r>
        <w:rPr>
          <w:kern w:val="0"/>
          <w:sz w:val="24"/>
        </w:rPr>
        <w:t>nalyzed</w:t>
      </w:r>
      <w:r>
        <w:rPr>
          <w:sz w:val="24"/>
        </w:rPr>
        <w:t xml:space="preserve"> </w:t>
      </w:r>
      <w:r>
        <w:rPr>
          <w:sz w:val="24"/>
        </w:rPr>
        <w:t>T</w:t>
      </w:r>
      <w:r>
        <w:rPr>
          <w:sz w:val="24"/>
        </w:rPr>
        <w:t xml:space="preserve">hr were measured value. n-3 and n-6 contents calculated according to NRC </w:t>
      </w:r>
      <w:r>
        <w:rPr>
          <w:sz w:val="24"/>
        </w:rPr>
        <w:t>[35]</w:t>
      </w:r>
      <w:r>
        <w:rPr>
          <w:sz w:val="24"/>
        </w:rPr>
        <w:t xml:space="preserve"> and Bell </w:t>
      </w:r>
      <w:r>
        <w:rPr>
          <w:sz w:val="24"/>
        </w:rPr>
        <w:t>[88]</w:t>
      </w:r>
      <w:r>
        <w:rPr>
          <w:sz w:val="24"/>
        </w:rPr>
        <w:t>.</w:t>
      </w:r>
      <w:r>
        <w:rPr>
          <w:kern w:val="0"/>
          <w:sz w:val="24"/>
        </w:rPr>
        <w:t xml:space="preserve"> </w:t>
      </w:r>
    </w:p>
    <w:sectPr>
      <w:footerReference w:type="default" r:id="rId2"/>
      <w:type w:val="nextPage"/>
      <w:pgSz w:w="11906" w:h="16838"/>
      <w:pgMar w:left="1418" w:right="1416" w:gutter="0" w:header="0" w:top="1701" w:footer="992" w:bottom="1701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dvP4DF60E">
    <w:altName w:val="黑体"/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7z0">
    <w:name w:val="WW8Num17z0"/>
    <w:qFormat/>
    <w:rPr/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/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宋体;SimSun" w:hAnsi="宋体;SimSun" w:cs="宋体;SimSun"/>
      <w:b/>
      <w:bCs/>
      <w:sz w:val="36"/>
      <w:szCs w:val="36"/>
    </w:rPr>
  </w:style>
  <w:style w:type="character" w:styleId="LineNumbering">
    <w:name w:val="Line Number"/>
    <w:basedOn w:val="Style13"/>
    <w:rPr/>
  </w:style>
  <w:style w:type="character" w:styleId="FootnoteCharacters">
    <w:name w:val="Footnote Characters"/>
    <w:qFormat/>
    <w:rPr>
      <w:vertAlign w:val="superscript"/>
    </w:rPr>
  </w:style>
  <w:style w:type="character" w:styleId="Style14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Ca21">
    <w:name w:val="ca-21"/>
    <w:qFormat/>
    <w:rPr>
      <w:rFonts w:ascii="Times New Roman" w:hAnsi="Times New Roman" w:cs="Times New Roman"/>
      <w:sz w:val="24"/>
      <w:szCs w:val="24"/>
    </w:rPr>
  </w:style>
  <w:style w:type="character" w:styleId="Ca51">
    <w:name w:val="ca-51"/>
    <w:qFormat/>
    <w:rPr>
      <w:rFonts w:ascii="Times New Roman" w:hAnsi="Times New Roman" w:cs="Times New Roman"/>
      <w:i/>
      <w:iCs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Ca11">
    <w:name w:val="ca-11"/>
    <w:qFormat/>
    <w:rPr>
      <w:rFonts w:ascii="Times New Roman" w:hAnsi="Times New Roman" w:cs="Times New Roman"/>
      <w:sz w:val="24"/>
      <w:szCs w:val="24"/>
    </w:rPr>
  </w:style>
  <w:style w:type="character" w:styleId="Ca91">
    <w:name w:val="ca-91"/>
    <w:qFormat/>
    <w:rPr>
      <w:rFonts w:ascii="AdvP4DF60E;黑体" w:hAnsi="AdvP4DF60E;黑体" w:cs="AdvP4DF60E;黑体"/>
      <w:sz w:val="24"/>
      <w:szCs w:val="24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文档结构图 Char"/>
    <w:basedOn w:val="Style13"/>
    <w:qFormat/>
    <w:rPr>
      <w:rFonts w:ascii="宋体;SimSun" w:hAnsi="宋体;SimSun"/>
      <w:kern w:val="2"/>
      <w:sz w:val="18"/>
      <w:szCs w:val="18"/>
    </w:rPr>
  </w:style>
  <w:style w:type="character" w:styleId="St1">
    <w:name w:val="st1"/>
    <w:basedOn w:val="Style13"/>
    <w:qFormat/>
    <w:rPr/>
  </w:style>
  <w:style w:type="character" w:styleId="Name">
    <w:name w:val="name"/>
    <w:basedOn w:val="Style13"/>
    <w:qFormat/>
    <w:rPr/>
  </w:style>
  <w:style w:type="character" w:styleId="Contribdegrees">
    <w:name w:val="contrib-degrees"/>
    <w:basedOn w:val="Style13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Char2">
    <w:name w:val="批注文字 Char"/>
    <w:basedOn w:val="Style13"/>
    <w:qFormat/>
    <w:rPr>
      <w:kern w:val="2"/>
      <w:sz w:val="21"/>
      <w:szCs w:val="24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3"/>
    <w:qFormat/>
    <w:rPr>
      <w:kern w:val="2"/>
      <w:sz w:val="18"/>
      <w:szCs w:val="18"/>
    </w:rPr>
  </w:style>
  <w:style w:type="character" w:styleId="Char5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Style18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Articledetails">
    <w:name w:val="article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08:03:00Z</dcterms:created>
  <dc:creator>sumsang</dc:creator>
  <dc:description>NE.Ref</dc:description>
  <cp:keywords/>
  <dc:language>en-US</dc:language>
  <cp:lastModifiedBy>apei0911</cp:lastModifiedBy>
  <cp:lastPrinted>2012-11-23T16:23:00Z</cp:lastPrinted>
  <dcterms:modified xsi:type="dcterms:W3CDTF">2013-07-01T18:51:00Z</dcterms:modified>
  <cp:revision>17</cp:revision>
  <dc:subject/>
  <dc:title>Effects of adding graded levels of threonine to the diet of juvenile Jian carp(Cyprinus carpio va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2161595-1ED0-4B42-B625-624780F65983}">
    <vt:lpwstr>NE.Ref{02161595-1ED0-4B42-B625-624780F65983}</vt:lpwstr>
  </property>
  <property fmtid="{D5CDD505-2E9C-101B-9397-08002B2CF9AE}" pid="3" name="NE.Ref{0286BB32-4453-427D-B70A-A626F2F504A1}">
    <vt:lpwstr>NE.Ref{0286BB32-4453-427D-B70A-A626F2F504A1}</vt:lpwstr>
  </property>
  <property fmtid="{D5CDD505-2E9C-101B-9397-08002B2CF9AE}" pid="4" name="NE.Ref{02FE30B6-D481-400B-84C2-E52F94FF5DFC}">
    <vt:lpwstr>NE.Ref{02FE30B6-D481-400B-84C2-E52F94FF5DFC}</vt:lpwstr>
  </property>
  <property fmtid="{D5CDD505-2E9C-101B-9397-08002B2CF9AE}" pid="5" name="NE.Ref{03850BEC-5261-4731-B93A-A4C1ADC7A485}">
    <vt:lpwstr>NE.Ref{03850BEC-5261-4731-B93A-A4C1ADC7A485}</vt:lpwstr>
  </property>
  <property fmtid="{D5CDD505-2E9C-101B-9397-08002B2CF9AE}" pid="6" name="NE.Ref{0465E458-641F-4AD6-B41C-C5917BB237B8}">
    <vt:lpwstr>NE.Ref{0465E458-641F-4AD6-B41C-C5917BB237B8}</vt:lpwstr>
  </property>
  <property fmtid="{D5CDD505-2E9C-101B-9397-08002B2CF9AE}" pid="7" name="NE.Ref{047CC6E4-FDD6-42B1-BC3B-85A0466F175D}">
    <vt:lpwstr>NE.Ref{047CC6E4-FDD6-42B1-BC3B-85A0466F175D}</vt:lpwstr>
  </property>
  <property fmtid="{D5CDD505-2E9C-101B-9397-08002B2CF9AE}" pid="8" name="NE.Ref{0588B754-52DD-46B5-8F4A-4000E70BA0A9}">
    <vt:lpwstr>NE.Ref{0588B754-52DD-46B5-8F4A-4000E70BA0A9}</vt:lpwstr>
  </property>
  <property fmtid="{D5CDD505-2E9C-101B-9397-08002B2CF9AE}" pid="9" name="NE.Ref{058C2F07-DBC3-4519-9DE8-5EA1E738629D}">
    <vt:lpwstr>NE.Ref{058C2F07-DBC3-4519-9DE8-5EA1E738629D}</vt:lpwstr>
  </property>
  <property fmtid="{D5CDD505-2E9C-101B-9397-08002B2CF9AE}" pid="10" name="NE.Ref{06678B93-7624-4AA1-B305-AEEE87A8D6E9}">
    <vt:lpwstr>NE.Ref{06678B93-7624-4AA1-B305-AEEE87A8D6E9}</vt:lpwstr>
  </property>
  <property fmtid="{D5CDD505-2E9C-101B-9397-08002B2CF9AE}" pid="11" name="NE.Ref{07C1551D-BFCC-40C7-9859-2E00AFFA11B1}">
    <vt:lpwstr>NE.Ref{07C1551D-BFCC-40C7-9859-2E00AFFA11B1}</vt:lpwstr>
  </property>
  <property fmtid="{D5CDD505-2E9C-101B-9397-08002B2CF9AE}" pid="12" name="NE.Ref{08EAB85A-2075-40A5-B33D-AE18A1E135F1}">
    <vt:lpwstr>NE.Ref{08EAB85A-2075-40A5-B33D-AE18A1E135F1}</vt:lpwstr>
  </property>
  <property fmtid="{D5CDD505-2E9C-101B-9397-08002B2CF9AE}" pid="13" name="NE.Ref{09025472-0CFE-4876-88C8-4187DAAE30E6}">
    <vt:lpwstr>NE.Ref{09025472-0CFE-4876-88C8-4187DAAE30E6}</vt:lpwstr>
  </property>
  <property fmtid="{D5CDD505-2E9C-101B-9397-08002B2CF9AE}" pid="14" name="NE.Ref{09E86F00-4B8F-41D4-867F-5AD11979B76C}">
    <vt:lpwstr>NE.Ref{09E86F00-4B8F-41D4-867F-5AD11979B76C}</vt:lpwstr>
  </property>
  <property fmtid="{D5CDD505-2E9C-101B-9397-08002B2CF9AE}" pid="15" name="NE.Ref{0C3D1CE8-8E05-4DF2-A7B6-096A6FFAE75F}">
    <vt:lpwstr>NE.Ref{0C3D1CE8-8E05-4DF2-A7B6-096A6FFAE75F}</vt:lpwstr>
  </property>
  <property fmtid="{D5CDD505-2E9C-101B-9397-08002B2CF9AE}" pid="16" name="NE.Ref{0C6018ED-AC1C-43A7-9EEC-A30D12B2F21A}">
    <vt:lpwstr>NE.Ref{0C6018ED-AC1C-43A7-9EEC-A30D12B2F21A}</vt:lpwstr>
  </property>
  <property fmtid="{D5CDD505-2E9C-101B-9397-08002B2CF9AE}" pid="17" name="NE.Ref{0D2BD002-D365-4130-82C0-A7B0B3422027}">
    <vt:lpwstr>NE.Ref{0D2BD002-D365-4130-82C0-A7B0B3422027}</vt:lpwstr>
  </property>
  <property fmtid="{D5CDD505-2E9C-101B-9397-08002B2CF9AE}" pid="18" name="NE.Ref{0D559D76-5B2C-42CD-9DB3-D7794660C406}">
    <vt:lpwstr>NE.Ref{0D559D76-5B2C-42CD-9DB3-D7794660C406}</vt:lpwstr>
  </property>
  <property fmtid="{D5CDD505-2E9C-101B-9397-08002B2CF9AE}" pid="19" name="NE.Ref{0D7C97E3-ECE1-4DB8-9EB9-AB3A0CD7CDFB}">
    <vt:lpwstr>NE.Ref{0D7C97E3-ECE1-4DB8-9EB9-AB3A0CD7CDFB}</vt:lpwstr>
  </property>
  <property fmtid="{D5CDD505-2E9C-101B-9397-08002B2CF9AE}" pid="20" name="NE.Ref{0E1E89FD-E608-41CD-BC69-AA2107245542}">
    <vt:lpwstr>NE.Ref{0E1E89FD-E608-41CD-BC69-AA2107245542}</vt:lpwstr>
  </property>
  <property fmtid="{D5CDD505-2E9C-101B-9397-08002B2CF9AE}" pid="21" name="NE.Ref{0EAE72C5-2DBF-41D1-BA10-DC3830FED833}">
    <vt:lpwstr>NE.Ref{0EAE72C5-2DBF-41D1-BA10-DC3830FED833}</vt:lpwstr>
  </property>
  <property fmtid="{D5CDD505-2E9C-101B-9397-08002B2CF9AE}" pid="22" name="NE.Ref{0F6DB99E-8BF3-41BF-93C3-1098EB736A9D}">
    <vt:lpwstr>NE.Ref{0F6DB99E-8BF3-41BF-93C3-1098EB736A9D}</vt:lpwstr>
  </property>
  <property fmtid="{D5CDD505-2E9C-101B-9397-08002B2CF9AE}" pid="23" name="NE.Ref{0FB5795C-6C3F-40EC-AA42-0B7ABED1D053}">
    <vt:lpwstr>NE.Ref{0FB5795C-6C3F-40EC-AA42-0B7ABED1D053}</vt:lpwstr>
  </property>
  <property fmtid="{D5CDD505-2E9C-101B-9397-08002B2CF9AE}" pid="24" name="NE.Ref{1054FABD-DC58-4658-9F4F-65C90A8CDCE7}">
    <vt:lpwstr>NE.Ref{1054FABD-DC58-4658-9F4F-65C90A8CDCE7}</vt:lpwstr>
  </property>
  <property fmtid="{D5CDD505-2E9C-101B-9397-08002B2CF9AE}" pid="25" name="NE.Ref{10F30957-5CA5-4297-957F-9146A48B01B9}">
    <vt:lpwstr>NE.Ref{10F30957-5CA5-4297-957F-9146A48B01B9}</vt:lpwstr>
  </property>
  <property fmtid="{D5CDD505-2E9C-101B-9397-08002B2CF9AE}" pid="26" name="NE.Ref{129AB55F-4FF4-4D72-9F0A-FF6AA090C867}">
    <vt:lpwstr>NE.Ref{129AB55F-4FF4-4D72-9F0A-FF6AA090C867}</vt:lpwstr>
  </property>
  <property fmtid="{D5CDD505-2E9C-101B-9397-08002B2CF9AE}" pid="27" name="NE.Ref{130EEB51-72F1-4E28-8476-DBCC6722BABC}">
    <vt:lpwstr>NE.Ref{130EEB51-72F1-4E28-8476-DBCC6722BABC}</vt:lpwstr>
  </property>
  <property fmtid="{D5CDD505-2E9C-101B-9397-08002B2CF9AE}" pid="28" name="NE.Ref{13E08FF3-2068-4E12-B93C-E42F65342A68}">
    <vt:lpwstr>NE.Ref{13E08FF3-2068-4E12-B93C-E42F65342A68}</vt:lpwstr>
  </property>
  <property fmtid="{D5CDD505-2E9C-101B-9397-08002B2CF9AE}" pid="29" name="NE.Ref{13F6E125-3B26-4923-86F1-7C08A433FAD6}">
    <vt:lpwstr>NE.Ref{13F6E125-3B26-4923-86F1-7C08A433FAD6}</vt:lpwstr>
  </property>
  <property fmtid="{D5CDD505-2E9C-101B-9397-08002B2CF9AE}" pid="30" name="NE.Ref{16BBA715-509F-45D8-9507-1D9C89E5DD12}">
    <vt:lpwstr>NE.Ref{16BBA715-509F-45D8-9507-1D9C89E5DD12}</vt:lpwstr>
  </property>
  <property fmtid="{D5CDD505-2E9C-101B-9397-08002B2CF9AE}" pid="31" name="NE.Ref{19DB29D3-816F-498D-9527-70FF24FE8B96}">
    <vt:lpwstr>NE.Ref{19DB29D3-816F-498D-9527-70FF24FE8B96}</vt:lpwstr>
  </property>
  <property fmtid="{D5CDD505-2E9C-101B-9397-08002B2CF9AE}" pid="32" name="NE.Ref{1A4C0970-72B0-445C-AA28-0605DBFB6A23}">
    <vt:lpwstr>NE.Ref{1A4C0970-72B0-445C-AA28-0605DBFB6A23}</vt:lpwstr>
  </property>
  <property fmtid="{D5CDD505-2E9C-101B-9397-08002B2CF9AE}" pid="33" name="NE.Ref{1C2126E9-4C02-4DBA-A266-CEF94E11DE1B}">
    <vt:lpwstr>NE.Ref{1C2126E9-4C02-4DBA-A266-CEF94E11DE1B}</vt:lpwstr>
  </property>
  <property fmtid="{D5CDD505-2E9C-101B-9397-08002B2CF9AE}" pid="34" name="NE.Ref{1D166B20-623C-401C-BFB0-DCD9675426E6}">
    <vt:lpwstr>NE.Ref{1D166B20-623C-401C-BFB0-DCD9675426E6}</vt:lpwstr>
  </property>
  <property fmtid="{D5CDD505-2E9C-101B-9397-08002B2CF9AE}" pid="35" name="NE.Ref{1D56C55D-E948-44C6-80C8-0D4E3E299B4C}">
    <vt:lpwstr>NE.Ref{1D56C55D-E948-44C6-80C8-0D4E3E299B4C}</vt:lpwstr>
  </property>
  <property fmtid="{D5CDD505-2E9C-101B-9397-08002B2CF9AE}" pid="36" name="NE.Ref{1E2F40AB-266C-41AE-B607-B44051774037}">
    <vt:lpwstr>NE.Ref{1E2F40AB-266C-41AE-B607-B44051774037}</vt:lpwstr>
  </property>
  <property fmtid="{D5CDD505-2E9C-101B-9397-08002B2CF9AE}" pid="37" name="NE.Ref{1E41CAA6-7DFA-46DC-8529-8348EDC9B5DD}">
    <vt:lpwstr>NE.Ref{1E41CAA6-7DFA-46DC-8529-8348EDC9B5DD}</vt:lpwstr>
  </property>
  <property fmtid="{D5CDD505-2E9C-101B-9397-08002B2CF9AE}" pid="38" name="NE.Ref{1F1ECDC2-5233-4BC6-AE9C-90E0DF3FF18B}">
    <vt:lpwstr>NE.Ref{1F1ECDC2-5233-4BC6-AE9C-90E0DF3FF18B}</vt:lpwstr>
  </property>
  <property fmtid="{D5CDD505-2E9C-101B-9397-08002B2CF9AE}" pid="39" name="NE.Ref{1F563B16-C96E-4370-8C9B-22A2B518EB2B}">
    <vt:lpwstr>NE.Ref{1F563B16-C96E-4370-8C9B-22A2B518EB2B}</vt:lpwstr>
  </property>
  <property fmtid="{D5CDD505-2E9C-101B-9397-08002B2CF9AE}" pid="40" name="NE.Ref{201F1AC2-F846-4A8D-964B-D749861C95C3}">
    <vt:lpwstr>NE.Ref{201F1AC2-F846-4A8D-964B-D749861C95C3}</vt:lpwstr>
  </property>
  <property fmtid="{D5CDD505-2E9C-101B-9397-08002B2CF9AE}" pid="41" name="NE.Ref{224B7576-762A-49B3-9601-56A6B3A35E1E}">
    <vt:lpwstr>NE.Ref{224B7576-762A-49B3-9601-56A6B3A35E1E}</vt:lpwstr>
  </property>
  <property fmtid="{D5CDD505-2E9C-101B-9397-08002B2CF9AE}" pid="42" name="NE.Ref{22A8F743-D1C9-4FA2-BC54-A64B71F72C04}">
    <vt:lpwstr>NE.Ref{22A8F743-D1C9-4FA2-BC54-A64B71F72C04}</vt:lpwstr>
  </property>
  <property fmtid="{D5CDD505-2E9C-101B-9397-08002B2CF9AE}" pid="43" name="NE.Ref{22B9B3AA-5A91-4A85-9BC8-AF357CA5E728}">
    <vt:lpwstr>NE.Ref{22B9B3AA-5A91-4A85-9BC8-AF357CA5E728}</vt:lpwstr>
  </property>
  <property fmtid="{D5CDD505-2E9C-101B-9397-08002B2CF9AE}" pid="44" name="NE.Ref{240079D2-2112-4E3B-9469-80B350A2E830}">
    <vt:lpwstr>NE.Ref{240079D2-2112-4E3B-9469-80B350A2E830}</vt:lpwstr>
  </property>
  <property fmtid="{D5CDD505-2E9C-101B-9397-08002B2CF9AE}" pid="45" name="NE.Ref{24336C76-C238-4526-8783-C3379F77E8D6}">
    <vt:lpwstr>NE.Ref{24336C76-C238-4526-8783-C3379F77E8D6}</vt:lpwstr>
  </property>
  <property fmtid="{D5CDD505-2E9C-101B-9397-08002B2CF9AE}" pid="46" name="NE.Ref{25834B5D-7206-4013-A33F-6DCB0C744232}">
    <vt:lpwstr>NE.Ref{25834B5D-7206-4013-A33F-6DCB0C744232}</vt:lpwstr>
  </property>
  <property fmtid="{D5CDD505-2E9C-101B-9397-08002B2CF9AE}" pid="47" name="NE.Ref{25A2A4A2-39D5-4464-BC21-0C36D68F1F0B}">
    <vt:lpwstr>NE.Ref{25A2A4A2-39D5-4464-BC21-0C36D68F1F0B}</vt:lpwstr>
  </property>
  <property fmtid="{D5CDD505-2E9C-101B-9397-08002B2CF9AE}" pid="48" name="NE.Ref{261852F0-34E9-4628-A6F3-FAEFCEF58392}">
    <vt:lpwstr>NE.Ref{261852F0-34E9-4628-A6F3-FAEFCEF58392}</vt:lpwstr>
  </property>
  <property fmtid="{D5CDD505-2E9C-101B-9397-08002B2CF9AE}" pid="49" name="NE.Ref{2A471520-AC8D-4860-BA59-B1510C26B778}">
    <vt:lpwstr>NE.Ref{2A471520-AC8D-4860-BA59-B1510C26B778}</vt:lpwstr>
  </property>
  <property fmtid="{D5CDD505-2E9C-101B-9397-08002B2CF9AE}" pid="50" name="NE.Ref{2D018093-856D-447D-8044-D1451E86DC9E}">
    <vt:lpwstr>NE.Ref{2D018093-856D-447D-8044-D1451E86DC9E}</vt:lpwstr>
  </property>
  <property fmtid="{D5CDD505-2E9C-101B-9397-08002B2CF9AE}" pid="51" name="NE.Ref{2E2299F8-1E3C-41E1-BFB4-CFA2C0074B7E}">
    <vt:lpwstr>NE.Ref{2E2299F8-1E3C-41E1-BFB4-CFA2C0074B7E}</vt:lpwstr>
  </property>
  <property fmtid="{D5CDD505-2E9C-101B-9397-08002B2CF9AE}" pid="52" name="NE.Ref{2E64A1BE-9FB8-4A5D-8736-2867BD0E3500}">
    <vt:lpwstr>NE.Ref{2E64A1BE-9FB8-4A5D-8736-2867BD0E3500}</vt:lpwstr>
  </property>
  <property fmtid="{D5CDD505-2E9C-101B-9397-08002B2CF9AE}" pid="53" name="NE.Ref{2F1948DB-914C-43AE-B5A4-B0B4DACE08A3}">
    <vt:lpwstr>NE.Ref{2F1948DB-914C-43AE-B5A4-B0B4DACE08A3}</vt:lpwstr>
  </property>
  <property fmtid="{D5CDD505-2E9C-101B-9397-08002B2CF9AE}" pid="54" name="NE.Ref{2FB57405-CAB0-4F1B-A1BA-A6256742A9F1}">
    <vt:lpwstr>NE.Ref{2FB57405-CAB0-4F1B-A1BA-A6256742A9F1}</vt:lpwstr>
  </property>
  <property fmtid="{D5CDD505-2E9C-101B-9397-08002B2CF9AE}" pid="55" name="NE.Ref{319108DA-75CB-4337-85DD-8683E6421976}">
    <vt:lpwstr>NE.Ref{319108DA-75CB-4337-85DD-8683E6421976}</vt:lpwstr>
  </property>
  <property fmtid="{D5CDD505-2E9C-101B-9397-08002B2CF9AE}" pid="56" name="NE.Ref{3271AFA4-A35B-4918-9DDE-8084CE1B3ACF}">
    <vt:lpwstr>NE.Ref{3271AFA4-A35B-4918-9DDE-8084CE1B3ACF}</vt:lpwstr>
  </property>
  <property fmtid="{D5CDD505-2E9C-101B-9397-08002B2CF9AE}" pid="57" name="NE.Ref{33140DC5-6C1A-4F39-BC3C-D3A3539A3EEE}">
    <vt:lpwstr>NE.Ref{33140DC5-6C1A-4F39-BC3C-D3A3539A3EEE}</vt:lpwstr>
  </property>
  <property fmtid="{D5CDD505-2E9C-101B-9397-08002B2CF9AE}" pid="58" name="NE.Ref{33FC3B30-BB00-41F7-8DDC-A0C20E253880}">
    <vt:lpwstr>NE.Ref{33FC3B30-BB00-41F7-8DDC-A0C20E253880}</vt:lpwstr>
  </property>
  <property fmtid="{D5CDD505-2E9C-101B-9397-08002B2CF9AE}" pid="59" name="NE.Ref{3465A019-00F4-45D4-AE3A-983E70A7DA06}">
    <vt:lpwstr>NE.Ref{3465A019-00F4-45D4-AE3A-983E70A7DA06}</vt:lpwstr>
  </property>
  <property fmtid="{D5CDD505-2E9C-101B-9397-08002B2CF9AE}" pid="60" name="NE.Ref{34794F92-EF76-47E0-8149-FEBA331BECE9}">
    <vt:lpwstr>NE.Ref{34794F92-EF76-47E0-8149-FEBA331BECE9}</vt:lpwstr>
  </property>
  <property fmtid="{D5CDD505-2E9C-101B-9397-08002B2CF9AE}" pid="61" name="NE.Ref{3523C3B1-D994-4153-A604-2C1E2D556A61}">
    <vt:lpwstr>NE.Ref{3523C3B1-D994-4153-A604-2C1E2D556A61}</vt:lpwstr>
  </property>
  <property fmtid="{D5CDD505-2E9C-101B-9397-08002B2CF9AE}" pid="62" name="NE.Ref{375B9A09-8D42-4ABF-A683-69F3F5E3E2CF}">
    <vt:lpwstr>NE.Ref{375B9A09-8D42-4ABF-A683-69F3F5E3E2CF}</vt:lpwstr>
  </property>
  <property fmtid="{D5CDD505-2E9C-101B-9397-08002B2CF9AE}" pid="63" name="NE.Ref{37AD497C-ABAD-439E-976C-CD7D9D1E5DD1}">
    <vt:lpwstr>NE.Ref{37AD497C-ABAD-439E-976C-CD7D9D1E5DD1}</vt:lpwstr>
  </property>
  <property fmtid="{D5CDD505-2E9C-101B-9397-08002B2CF9AE}" pid="64" name="NE.Ref{38B87925-6E5C-4FA6-A73A-D00FC01A13F5}">
    <vt:lpwstr>NE.Ref{38B87925-6E5C-4FA6-A73A-D00FC01A13F5}</vt:lpwstr>
  </property>
  <property fmtid="{D5CDD505-2E9C-101B-9397-08002B2CF9AE}" pid="65" name="NE.Ref{38DC8A49-9005-41C1-A7DF-454BA2AF14D0}">
    <vt:lpwstr>NE.Ref{38DC8A49-9005-41C1-A7DF-454BA2AF14D0}</vt:lpwstr>
  </property>
  <property fmtid="{D5CDD505-2E9C-101B-9397-08002B2CF9AE}" pid="66" name="NE.Ref{39504481-6614-4AC3-80DB-22F0F8AF464F}">
    <vt:lpwstr>NE.Ref{39504481-6614-4AC3-80DB-22F0F8AF464F}</vt:lpwstr>
  </property>
  <property fmtid="{D5CDD505-2E9C-101B-9397-08002B2CF9AE}" pid="67" name="NE.Ref{3A24EC2F-0318-4750-9B75-EC6B27E01CE6}">
    <vt:lpwstr>NE.Ref{3A24EC2F-0318-4750-9B75-EC6B27E01CE6}</vt:lpwstr>
  </property>
  <property fmtid="{D5CDD505-2E9C-101B-9397-08002B2CF9AE}" pid="68" name="NE.Ref{3A34B913-3EFF-4DED-A7BE-D7B4025F2BF5}">
    <vt:lpwstr>NE.Ref{3A34B913-3EFF-4DED-A7BE-D7B4025F2BF5}</vt:lpwstr>
  </property>
  <property fmtid="{D5CDD505-2E9C-101B-9397-08002B2CF9AE}" pid="69" name="NE.Ref{3E42E14C-DA41-48DA-B83E-A6162B90BC5E}">
    <vt:lpwstr>NE.Ref{3E42E14C-DA41-48DA-B83E-A6162B90BC5E}</vt:lpwstr>
  </property>
  <property fmtid="{D5CDD505-2E9C-101B-9397-08002B2CF9AE}" pid="70" name="NE.Ref{3E701264-79A3-4B8C-A0FC-9FC0758A1490}">
    <vt:lpwstr>NE.Ref{3E701264-79A3-4B8C-A0FC-9FC0758A1490}</vt:lpwstr>
  </property>
  <property fmtid="{D5CDD505-2E9C-101B-9397-08002B2CF9AE}" pid="71" name="NE.Ref{3F599E20-6DDE-4456-A7C0-0764182CB611}">
    <vt:lpwstr>NE.Ref{3F599E20-6DDE-4456-A7C0-0764182CB611}</vt:lpwstr>
  </property>
  <property fmtid="{D5CDD505-2E9C-101B-9397-08002B2CF9AE}" pid="72" name="NE.Ref{40E9EFC9-CBF4-422C-B0C5-907F9A3CE25A}">
    <vt:lpwstr>NE.Ref{40E9EFC9-CBF4-422C-B0C5-907F9A3CE25A}</vt:lpwstr>
  </property>
  <property fmtid="{D5CDD505-2E9C-101B-9397-08002B2CF9AE}" pid="73" name="NE.Ref{41C0C3F5-BFD1-42A8-9EEE-942C1B90687E}">
    <vt:lpwstr>NE.Ref{41C0C3F5-BFD1-42A8-9EEE-942C1B90687E}</vt:lpwstr>
  </property>
  <property fmtid="{D5CDD505-2E9C-101B-9397-08002B2CF9AE}" pid="74" name="NE.Ref{41FFC382-079A-47D3-84A9-023C0AE7393F}">
    <vt:lpwstr>NE.Ref{41FFC382-079A-47D3-84A9-023C0AE7393F}</vt:lpwstr>
  </property>
  <property fmtid="{D5CDD505-2E9C-101B-9397-08002B2CF9AE}" pid="75" name="NE.Ref{43670116-D899-451B-A721-1B48D703254B}">
    <vt:lpwstr>NE.Ref{43670116-D899-451B-A721-1B48D703254B}</vt:lpwstr>
  </property>
  <property fmtid="{D5CDD505-2E9C-101B-9397-08002B2CF9AE}" pid="76" name="NE.Ref{43B7F02A-FF7E-4B9D-BF76-B97F0FC29FA2}">
    <vt:lpwstr>NE.Ref{43B7F02A-FF7E-4B9D-BF76-B97F0FC29FA2}</vt:lpwstr>
  </property>
  <property fmtid="{D5CDD505-2E9C-101B-9397-08002B2CF9AE}" pid="77" name="NE.Ref{44340647-610B-475E-A916-120D4306093F}">
    <vt:lpwstr>NE.Ref{44340647-610B-475E-A916-120D4306093F}</vt:lpwstr>
  </property>
  <property fmtid="{D5CDD505-2E9C-101B-9397-08002B2CF9AE}" pid="78" name="NE.Ref{45670983-94A6-4C25-8901-6F3579ABE164}">
    <vt:lpwstr>NE.Ref{45670983-94A6-4C25-8901-6F3579ABE164}</vt:lpwstr>
  </property>
  <property fmtid="{D5CDD505-2E9C-101B-9397-08002B2CF9AE}" pid="79" name="NE.Ref{4587F7E6-3E16-4945-B665-572B7106A3CD}">
    <vt:lpwstr>NE.Ref{4587F7E6-3E16-4945-B665-572B7106A3CD}</vt:lpwstr>
  </property>
  <property fmtid="{D5CDD505-2E9C-101B-9397-08002B2CF9AE}" pid="80" name="NE.Ref{47D8BFBA-52F4-4302-98C9-39F300527C9A}">
    <vt:lpwstr>NE.Ref{47D8BFBA-52F4-4302-98C9-39F300527C9A}</vt:lpwstr>
  </property>
  <property fmtid="{D5CDD505-2E9C-101B-9397-08002B2CF9AE}" pid="81" name="NE.Ref{482EC057-1EAF-42C4-9D64-D9169753075C}">
    <vt:lpwstr>NE.Ref{482EC057-1EAF-42C4-9D64-D9169753075C}</vt:lpwstr>
  </property>
  <property fmtid="{D5CDD505-2E9C-101B-9397-08002B2CF9AE}" pid="82" name="NE.Ref{4A26B385-3F64-4A89-8C83-D3E1988C49DC}">
    <vt:lpwstr>NE.Ref{4A26B385-3F64-4A89-8C83-D3E1988C49DC}</vt:lpwstr>
  </property>
  <property fmtid="{D5CDD505-2E9C-101B-9397-08002B2CF9AE}" pid="83" name="NE.Ref{4AC40AAE-5750-4D08-98FB-6A6FB8244272}">
    <vt:lpwstr>NE.Ref{4AC40AAE-5750-4D08-98FB-6A6FB8244272}</vt:lpwstr>
  </property>
  <property fmtid="{D5CDD505-2E9C-101B-9397-08002B2CF9AE}" pid="84" name="NE.Ref{4C39EA0C-6FC4-435E-A313-C3885F377017}">
    <vt:lpwstr>NE.Ref{4C39EA0C-6FC4-435E-A313-C3885F377017}</vt:lpwstr>
  </property>
  <property fmtid="{D5CDD505-2E9C-101B-9397-08002B2CF9AE}" pid="85" name="NE.Ref{4DDDACDF-3F71-42E4-A324-733C79928C34}">
    <vt:lpwstr>NE.Ref{4DDDACDF-3F71-42E4-A324-733C79928C34}</vt:lpwstr>
  </property>
  <property fmtid="{D5CDD505-2E9C-101B-9397-08002B2CF9AE}" pid="86" name="NE.Ref{4F2E7FD6-04E9-42C1-BF3E-324A4AD81314}">
    <vt:lpwstr>NE.Ref{4F2E7FD6-04E9-42C1-BF3E-324A4AD81314}</vt:lpwstr>
  </property>
  <property fmtid="{D5CDD505-2E9C-101B-9397-08002B2CF9AE}" pid="87" name="NE.Ref{503E02E9-6C8C-40DC-8C34-B76C8523CED5}">
    <vt:lpwstr>NE.Ref{503E02E9-6C8C-40DC-8C34-B76C8523CED5}</vt:lpwstr>
  </property>
  <property fmtid="{D5CDD505-2E9C-101B-9397-08002B2CF9AE}" pid="88" name="NE.Ref{505E9BF8-402B-42C0-911D-3E498245896E}">
    <vt:lpwstr>NE.Ref{505E9BF8-402B-42C0-911D-3E498245896E}</vt:lpwstr>
  </property>
  <property fmtid="{D5CDD505-2E9C-101B-9397-08002B2CF9AE}" pid="89" name="NE.Ref{507AA60C-BC00-4901-B51E-AC4A72E0C485}">
    <vt:lpwstr>NE.Ref{507AA60C-BC00-4901-B51E-AC4A72E0C485}</vt:lpwstr>
  </property>
  <property fmtid="{D5CDD505-2E9C-101B-9397-08002B2CF9AE}" pid="90" name="NE.Ref{508C5737-0826-4336-BED1-4FEAD4BB237C}">
    <vt:lpwstr>NE.Ref{508C5737-0826-4336-BED1-4FEAD4BB237C}</vt:lpwstr>
  </property>
  <property fmtid="{D5CDD505-2E9C-101B-9397-08002B2CF9AE}" pid="91" name="NE.Ref{51635102-34D7-4DA4-8117-DEE770516AB4}">
    <vt:lpwstr>NE.Ref{51635102-34D7-4DA4-8117-DEE770516AB4}</vt:lpwstr>
  </property>
  <property fmtid="{D5CDD505-2E9C-101B-9397-08002B2CF9AE}" pid="92" name="NE.Ref{5194BACB-ABF3-4CDA-AB0D-4F7A7290B4E7}">
    <vt:lpwstr>NE.Ref{5194BACB-ABF3-4CDA-AB0D-4F7A7290B4E7}</vt:lpwstr>
  </property>
  <property fmtid="{D5CDD505-2E9C-101B-9397-08002B2CF9AE}" pid="93" name="NE.Ref{51F2B1D0-5485-4AC5-A7B7-77B2E0EC2ACA}">
    <vt:lpwstr>NE.Ref{51F2B1D0-5485-4AC5-A7B7-77B2E0EC2ACA}</vt:lpwstr>
  </property>
  <property fmtid="{D5CDD505-2E9C-101B-9397-08002B2CF9AE}" pid="94" name="NE.Ref{521A15E1-492A-4CDC-AF0E-17A32C705651}">
    <vt:lpwstr>NE.Ref{521A15E1-492A-4CDC-AF0E-17A32C705651}</vt:lpwstr>
  </property>
  <property fmtid="{D5CDD505-2E9C-101B-9397-08002B2CF9AE}" pid="95" name="NE.Ref{526B33A5-A5C2-4FE0-AC7D-E2D320790AE2}">
    <vt:lpwstr>NE.Ref{526B33A5-A5C2-4FE0-AC7D-E2D320790AE2}</vt:lpwstr>
  </property>
  <property fmtid="{D5CDD505-2E9C-101B-9397-08002B2CF9AE}" pid="96" name="NE.Ref{55EC464C-3F91-47C6-A63E-1F3494DAB25D}">
    <vt:lpwstr>NE.Ref{55EC464C-3F91-47C6-A63E-1F3494DAB25D}</vt:lpwstr>
  </property>
  <property fmtid="{D5CDD505-2E9C-101B-9397-08002B2CF9AE}" pid="97" name="NE.Ref{56A910C5-1FAA-4C29-8BED-DD97B8D10407}">
    <vt:lpwstr>NE.Ref{56A910C5-1FAA-4C29-8BED-DD97B8D10407}</vt:lpwstr>
  </property>
  <property fmtid="{D5CDD505-2E9C-101B-9397-08002B2CF9AE}" pid="98" name="NE.Ref{5752F0C8-6ECA-4433-A3A9-D8EA197734E0}">
    <vt:lpwstr>NE.Ref{5752F0C8-6ECA-4433-A3A9-D8EA197734E0}</vt:lpwstr>
  </property>
  <property fmtid="{D5CDD505-2E9C-101B-9397-08002B2CF9AE}" pid="99" name="NE.Ref{5763F8D3-D8A9-44E2-96A1-76CDAD7BF5E6}">
    <vt:lpwstr>NE.Ref{5763F8D3-D8A9-44E2-96A1-76CDAD7BF5E6}</vt:lpwstr>
  </property>
  <property fmtid="{D5CDD505-2E9C-101B-9397-08002B2CF9AE}" pid="100" name="NE.Ref{5B6F6BCE-0852-49BB-993D-7C70725CC19A}">
    <vt:lpwstr>NE.Ref{5B6F6BCE-0852-49BB-993D-7C70725CC19A}</vt:lpwstr>
  </property>
  <property fmtid="{D5CDD505-2E9C-101B-9397-08002B2CF9AE}" pid="101" name="NE.Ref{5BC6A3B9-97AA-42FF-8129-FE63584EED76}">
    <vt:lpwstr>NE.Ref{5BC6A3B9-97AA-42FF-8129-FE63584EED76}</vt:lpwstr>
  </property>
  <property fmtid="{D5CDD505-2E9C-101B-9397-08002B2CF9AE}" pid="102" name="NE.Ref{5BCB8E0C-7CD5-4139-B92E-3447196D0C2C}">
    <vt:lpwstr>NE.Ref{5BCB8E0C-7CD5-4139-B92E-3447196D0C2C}</vt:lpwstr>
  </property>
  <property fmtid="{D5CDD505-2E9C-101B-9397-08002B2CF9AE}" pid="103" name="NE.Ref{5BCE2B7F-DFAE-4C09-B603-4E59EB921664}">
    <vt:lpwstr>NE.Ref{5BCE2B7F-DFAE-4C09-B603-4E59EB921664}</vt:lpwstr>
  </property>
  <property fmtid="{D5CDD505-2E9C-101B-9397-08002B2CF9AE}" pid="104" name="NE.Ref{5C59E536-973D-48EA-B5AC-ACCC5F423624}">
    <vt:lpwstr>NE.Ref{5C59E536-973D-48EA-B5AC-ACCC5F423624}</vt:lpwstr>
  </property>
  <property fmtid="{D5CDD505-2E9C-101B-9397-08002B2CF9AE}" pid="105" name="NE.Ref{5C5C98B0-8E6E-4D83-8E28-3CB14E725988}">
    <vt:lpwstr>NE.Ref{5C5C98B0-8E6E-4D83-8E28-3CB14E725988}</vt:lpwstr>
  </property>
  <property fmtid="{D5CDD505-2E9C-101B-9397-08002B2CF9AE}" pid="106" name="NE.Ref{5CF6BBB1-7137-40A7-B387-019DF520CE2F}">
    <vt:lpwstr>NE.Ref{5CF6BBB1-7137-40A7-B387-019DF520CE2F}</vt:lpwstr>
  </property>
  <property fmtid="{D5CDD505-2E9C-101B-9397-08002B2CF9AE}" pid="107" name="NE.Ref{5CFB260D-3979-494A-AC87-E61D4F0FB843}">
    <vt:lpwstr>NE.Ref{5CFB260D-3979-494A-AC87-E61D4F0FB843}</vt:lpwstr>
  </property>
  <property fmtid="{D5CDD505-2E9C-101B-9397-08002B2CF9AE}" pid="108" name="NE.Ref{5D53C5FB-5B95-425A-A264-B32826DACB50}">
    <vt:lpwstr>NE.Ref{5D53C5FB-5B95-425A-A264-B32826DACB50}</vt:lpwstr>
  </property>
  <property fmtid="{D5CDD505-2E9C-101B-9397-08002B2CF9AE}" pid="109" name="NE.Ref{5EAC2E1B-0573-49B8-95F8-C40EF7818E94}">
    <vt:lpwstr>NE.Ref{5EAC2E1B-0573-49B8-95F8-C40EF7818E94}</vt:lpwstr>
  </property>
  <property fmtid="{D5CDD505-2E9C-101B-9397-08002B2CF9AE}" pid="110" name="NE.Ref{5FE037CD-97F7-4FC1-9C89-F961953EDD60}">
    <vt:lpwstr>NE.Ref{5FE037CD-97F7-4FC1-9C89-F961953EDD60}</vt:lpwstr>
  </property>
  <property fmtid="{D5CDD505-2E9C-101B-9397-08002B2CF9AE}" pid="111" name="NE.Ref{603F8EF4-D93A-4CEE-8D3B-8F3EAD505152}">
    <vt:lpwstr>NE.Ref{603F8EF4-D93A-4CEE-8D3B-8F3EAD505152}</vt:lpwstr>
  </property>
  <property fmtid="{D5CDD505-2E9C-101B-9397-08002B2CF9AE}" pid="112" name="NE.Ref{60FB7956-D5EE-4951-A54F-38E91A13A37B}">
    <vt:lpwstr>NE.Ref{60FB7956-D5EE-4951-A54F-38E91A13A37B}</vt:lpwstr>
  </property>
  <property fmtid="{D5CDD505-2E9C-101B-9397-08002B2CF9AE}" pid="113" name="NE.Ref{60FD1936-2FD1-4248-A83F-2483E7383631}">
    <vt:lpwstr>NE.Ref{60FD1936-2FD1-4248-A83F-2483E7383631}</vt:lpwstr>
  </property>
  <property fmtid="{D5CDD505-2E9C-101B-9397-08002B2CF9AE}" pid="114" name="NE.Ref{6272ADE0-F699-4EF7-BB56-48F104DCF8C2}">
    <vt:lpwstr>NE.Ref{6272ADE0-F699-4EF7-BB56-48F104DCF8C2}</vt:lpwstr>
  </property>
  <property fmtid="{D5CDD505-2E9C-101B-9397-08002B2CF9AE}" pid="115" name="NE.Ref{6301922D-8BEC-4A56-8293-627729FEB59A}">
    <vt:lpwstr>NE.Ref{6301922D-8BEC-4A56-8293-627729FEB59A}</vt:lpwstr>
  </property>
  <property fmtid="{D5CDD505-2E9C-101B-9397-08002B2CF9AE}" pid="116" name="NE.Ref{6594A4A9-DC93-4D45-8470-21C45E1130EF}">
    <vt:lpwstr>NE.Ref{6594A4A9-DC93-4D45-8470-21C45E1130EF}</vt:lpwstr>
  </property>
  <property fmtid="{D5CDD505-2E9C-101B-9397-08002B2CF9AE}" pid="117" name="NE.Ref{678E9A69-9725-4A3F-9CA4-46A5FD5632A8}">
    <vt:lpwstr>NE.Ref{678E9A69-9725-4A3F-9CA4-46A5FD5632A8}</vt:lpwstr>
  </property>
  <property fmtid="{D5CDD505-2E9C-101B-9397-08002B2CF9AE}" pid="118" name="NE.Ref{6A812955-C748-4DF2-B0CB-BAE2C5FC5A6A}">
    <vt:lpwstr>NE.Ref{6A812955-C748-4DF2-B0CB-BAE2C5FC5A6A}</vt:lpwstr>
  </property>
  <property fmtid="{D5CDD505-2E9C-101B-9397-08002B2CF9AE}" pid="119" name="NE.Ref{6A9C9C88-09FA-4FBB-B6E4-B23F722A371E}">
    <vt:lpwstr>NE.Ref{6A9C9C88-09FA-4FBB-B6E4-B23F722A371E}</vt:lpwstr>
  </property>
  <property fmtid="{D5CDD505-2E9C-101B-9397-08002B2CF9AE}" pid="120" name="NE.Ref{6B75238A-2A6F-42B0-9E2A-19D5A21E02B4}">
    <vt:lpwstr>NE.Ref{6B75238A-2A6F-42B0-9E2A-19D5A21E02B4}</vt:lpwstr>
  </property>
  <property fmtid="{D5CDD505-2E9C-101B-9397-08002B2CF9AE}" pid="121" name="NE.Ref{6C9FF7B8-95CC-44B3-893A-9F0554AAF123}">
    <vt:lpwstr>NE.Ref{6C9FF7B8-95CC-44B3-893A-9F0554AAF123}</vt:lpwstr>
  </property>
  <property fmtid="{D5CDD505-2E9C-101B-9397-08002B2CF9AE}" pid="122" name="NE.Ref{6E217DD4-B2DE-4891-81A6-99691EA73095}">
    <vt:lpwstr>NE.Ref{6E217DD4-B2DE-4891-81A6-99691EA73095}</vt:lpwstr>
  </property>
  <property fmtid="{D5CDD505-2E9C-101B-9397-08002B2CF9AE}" pid="123" name="NE.Ref{6E6910F8-EF15-4D89-985D-70203FEECE4A}">
    <vt:lpwstr>NE.Ref{6E6910F8-EF15-4D89-985D-70203FEECE4A}</vt:lpwstr>
  </property>
  <property fmtid="{D5CDD505-2E9C-101B-9397-08002B2CF9AE}" pid="124" name="NE.Ref{6FA3E953-08CF-4A02-B7D0-38A96E5907DF}">
    <vt:lpwstr>NE.Ref{6FA3E953-08CF-4A02-B7D0-38A96E5907DF}</vt:lpwstr>
  </property>
  <property fmtid="{D5CDD505-2E9C-101B-9397-08002B2CF9AE}" pid="125" name="NE.Ref{7122F774-E177-4C2E-A69A-2268CBAFC648}">
    <vt:lpwstr>NE.Ref{7122F774-E177-4C2E-A69A-2268CBAFC648}</vt:lpwstr>
  </property>
  <property fmtid="{D5CDD505-2E9C-101B-9397-08002B2CF9AE}" pid="126" name="NE.Ref{7136B27D-4951-45A2-A115-FEE83C009EC9}">
    <vt:lpwstr>NE.Ref{7136B27D-4951-45A2-A115-FEE83C009EC9}</vt:lpwstr>
  </property>
  <property fmtid="{D5CDD505-2E9C-101B-9397-08002B2CF9AE}" pid="127" name="NE.Ref{722FEB95-1843-4473-B9C7-8EA396423614}">
    <vt:lpwstr>NE.Ref{722FEB95-1843-4473-B9C7-8EA396423614}</vt:lpwstr>
  </property>
  <property fmtid="{D5CDD505-2E9C-101B-9397-08002B2CF9AE}" pid="128" name="NE.Ref{72B1A299-97D6-4338-8DB3-9D37B85648C7}">
    <vt:lpwstr>NE.Ref{72B1A299-97D6-4338-8DB3-9D37B85648C7}</vt:lpwstr>
  </property>
  <property fmtid="{D5CDD505-2E9C-101B-9397-08002B2CF9AE}" pid="129" name="NE.Ref{7310B840-10DB-4A2E-9F67-9BEDECE4ACD7}">
    <vt:lpwstr>NE.Ref{7310B840-10DB-4A2E-9F67-9BEDECE4ACD7}</vt:lpwstr>
  </property>
  <property fmtid="{D5CDD505-2E9C-101B-9397-08002B2CF9AE}" pid="130" name="NE.Ref{7528D2D8-96F6-45CE-ACA6-F073E67708D2}">
    <vt:lpwstr>NE.Ref{7528D2D8-96F6-45CE-ACA6-F073E67708D2}</vt:lpwstr>
  </property>
  <property fmtid="{D5CDD505-2E9C-101B-9397-08002B2CF9AE}" pid="131" name="NE.Ref{75AEABA2-6334-4656-BDE5-8FC39EFD52A8}">
    <vt:lpwstr>NE.Ref{75AEABA2-6334-4656-BDE5-8FC39EFD52A8}</vt:lpwstr>
  </property>
  <property fmtid="{D5CDD505-2E9C-101B-9397-08002B2CF9AE}" pid="132" name="NE.Ref{77860A0B-3472-4A1C-9EAF-28664DAB6CB2}">
    <vt:lpwstr>NE.Ref{77860A0B-3472-4A1C-9EAF-28664DAB6CB2}</vt:lpwstr>
  </property>
  <property fmtid="{D5CDD505-2E9C-101B-9397-08002B2CF9AE}" pid="133" name="NE.Ref{77E452E8-75C7-45FD-8CE2-9EE0A008B097}">
    <vt:lpwstr>NE.Ref{77E452E8-75C7-45FD-8CE2-9EE0A008B097}</vt:lpwstr>
  </property>
  <property fmtid="{D5CDD505-2E9C-101B-9397-08002B2CF9AE}" pid="134" name="NE.Ref{7848F230-181F-4D28-A5F3-6A9192D7AC95}">
    <vt:lpwstr>NE.Ref{7848F230-181F-4D28-A5F3-6A9192D7AC95}</vt:lpwstr>
  </property>
  <property fmtid="{D5CDD505-2E9C-101B-9397-08002B2CF9AE}" pid="135" name="NE.Ref{784EBC97-17C5-49A1-A465-01DBCB257315}">
    <vt:lpwstr>NE.Ref{784EBC97-17C5-49A1-A465-01DBCB257315}</vt:lpwstr>
  </property>
  <property fmtid="{D5CDD505-2E9C-101B-9397-08002B2CF9AE}" pid="136" name="NE.Ref{793D584A-97FB-45CD-8876-CFAF584E3F9F}">
    <vt:lpwstr>NE.Ref{793D584A-97FB-45CD-8876-CFAF584E3F9F}</vt:lpwstr>
  </property>
  <property fmtid="{D5CDD505-2E9C-101B-9397-08002B2CF9AE}" pid="137" name="NE.Ref{7981B34C-C390-4228-A4EB-B0D80E5259C1}">
    <vt:lpwstr>NE.Ref{7981B34C-C390-4228-A4EB-B0D80E5259C1}</vt:lpwstr>
  </property>
  <property fmtid="{D5CDD505-2E9C-101B-9397-08002B2CF9AE}" pid="138" name="NE.Ref{79F8CFD5-C553-40FC-8984-EEF4677B54A4}">
    <vt:lpwstr>NE.Ref{79F8CFD5-C553-40FC-8984-EEF4677B54A4}</vt:lpwstr>
  </property>
  <property fmtid="{D5CDD505-2E9C-101B-9397-08002B2CF9AE}" pid="139" name="NE.Ref{7AB5BB1F-B461-4C55-9008-A7B5986D1186}">
    <vt:lpwstr>NE.Ref{7AB5BB1F-B461-4C55-9008-A7B5986D1186}</vt:lpwstr>
  </property>
  <property fmtid="{D5CDD505-2E9C-101B-9397-08002B2CF9AE}" pid="140" name="NE.Ref{7B5A2915-D26D-483F-A776-B5A5AAFEC795}">
    <vt:lpwstr>NE.Ref{7B5A2915-D26D-483F-A776-B5A5AAFEC795}</vt:lpwstr>
  </property>
  <property fmtid="{D5CDD505-2E9C-101B-9397-08002B2CF9AE}" pid="141" name="NE.Ref{7B959C73-2845-4EC5-959E-37AEC497E512}">
    <vt:lpwstr>NE.Ref{7B959C73-2845-4EC5-959E-37AEC497E512}</vt:lpwstr>
  </property>
  <property fmtid="{D5CDD505-2E9C-101B-9397-08002B2CF9AE}" pid="142" name="NE.Ref{7BC93C9C-A6D2-48F8-927F-B7708E76A0C2}">
    <vt:lpwstr>NE.Ref{7BC93C9C-A6D2-48F8-927F-B7708E76A0C2}</vt:lpwstr>
  </property>
  <property fmtid="{D5CDD505-2E9C-101B-9397-08002B2CF9AE}" pid="143" name="NE.Ref{7C1BE7DB-3F0A-4E16-8BF3-CFE1DDD0C990}">
    <vt:lpwstr>NE.Ref{7C1BE7DB-3F0A-4E16-8BF3-CFE1DDD0C990}</vt:lpwstr>
  </property>
  <property fmtid="{D5CDD505-2E9C-101B-9397-08002B2CF9AE}" pid="144" name="NE.Ref{7DF6EF53-E0F5-40E3-A345-C49534A4BD85}">
    <vt:lpwstr>NE.Ref{7DF6EF53-E0F5-40E3-A345-C49534A4BD85}</vt:lpwstr>
  </property>
  <property fmtid="{D5CDD505-2E9C-101B-9397-08002B2CF9AE}" pid="145" name="NE.Ref{7F074B0A-4C2F-457C-9DDB-215EEC7E649F}">
    <vt:lpwstr>NE.Ref{7F074B0A-4C2F-457C-9DDB-215EEC7E649F}</vt:lpwstr>
  </property>
  <property fmtid="{D5CDD505-2E9C-101B-9397-08002B2CF9AE}" pid="146" name="NE.Ref{7F246626-E0F1-441F-BB43-3084F7E17204}">
    <vt:lpwstr>NE.Ref{7F246626-E0F1-441F-BB43-3084F7E17204}</vt:lpwstr>
  </property>
  <property fmtid="{D5CDD505-2E9C-101B-9397-08002B2CF9AE}" pid="147" name="NE.Ref{7F86C318-9CFA-48F5-83D2-AE0ED3A3176C}">
    <vt:lpwstr>NE.Ref{7F86C318-9CFA-48F5-83D2-AE0ED3A3176C}</vt:lpwstr>
  </property>
  <property fmtid="{D5CDD505-2E9C-101B-9397-08002B2CF9AE}" pid="148" name="NE.Ref{80D4D85B-EEB7-4530-BCEA-FDD876A6A8C3}">
    <vt:lpwstr>NE.Ref{80D4D85B-EEB7-4530-BCEA-FDD876A6A8C3}</vt:lpwstr>
  </property>
  <property fmtid="{D5CDD505-2E9C-101B-9397-08002B2CF9AE}" pid="149" name="NE.Ref{8271B3E9-54BB-4AE6-BC17-0CDB1D0FA5B0}">
    <vt:lpwstr>NE.Ref{8271B3E9-54BB-4AE6-BC17-0CDB1D0FA5B0}</vt:lpwstr>
  </property>
  <property fmtid="{D5CDD505-2E9C-101B-9397-08002B2CF9AE}" pid="150" name="NE.Ref{82851590-7026-4203-9D45-7B75D0E3550A}">
    <vt:lpwstr>NE.Ref{82851590-7026-4203-9D45-7B75D0E3550A}</vt:lpwstr>
  </property>
  <property fmtid="{D5CDD505-2E9C-101B-9397-08002B2CF9AE}" pid="151" name="NE.Ref{82FD0AC3-D7FE-48B3-9445-5FE4FEDD030E}">
    <vt:lpwstr>NE.Ref{82FD0AC3-D7FE-48B3-9445-5FE4FEDD030E}</vt:lpwstr>
  </property>
  <property fmtid="{D5CDD505-2E9C-101B-9397-08002B2CF9AE}" pid="152" name="NE.Ref{83164E76-9E35-4899-A81D-F4161F9B2010}">
    <vt:lpwstr>NE.Ref{83164E76-9E35-4899-A81D-F4161F9B2010}</vt:lpwstr>
  </property>
  <property fmtid="{D5CDD505-2E9C-101B-9397-08002B2CF9AE}" pid="153" name="NE.Ref{83E14AD6-03A5-4D8F-BFB7-27E1AECF9016}">
    <vt:lpwstr>NE.Ref{83E14AD6-03A5-4D8F-BFB7-27E1AECF9016}</vt:lpwstr>
  </property>
  <property fmtid="{D5CDD505-2E9C-101B-9397-08002B2CF9AE}" pid="154" name="NE.Ref{85CF076C-9C08-4F03-A784-A46D9278920A}">
    <vt:lpwstr>NE.Ref{85CF076C-9C08-4F03-A784-A46D9278920A}</vt:lpwstr>
  </property>
  <property fmtid="{D5CDD505-2E9C-101B-9397-08002B2CF9AE}" pid="155" name="NE.Ref{86D98941-ED0D-4243-BB35-C1B704BFD92C}">
    <vt:lpwstr>NE.Ref{86D98941-ED0D-4243-BB35-C1B704BFD92C}</vt:lpwstr>
  </property>
  <property fmtid="{D5CDD505-2E9C-101B-9397-08002B2CF9AE}" pid="156" name="NE.Ref{8710F4E5-CD51-4CED-920F-2A9EE929B55B}">
    <vt:lpwstr>NE.Ref{8710F4E5-CD51-4CED-920F-2A9EE929B55B}</vt:lpwstr>
  </property>
  <property fmtid="{D5CDD505-2E9C-101B-9397-08002B2CF9AE}" pid="157" name="NE.Ref{8787DCC4-64D5-4334-A588-B28A96BCA03E}">
    <vt:lpwstr>NE.Ref{8787DCC4-64D5-4334-A588-B28A96BCA03E}</vt:lpwstr>
  </property>
  <property fmtid="{D5CDD505-2E9C-101B-9397-08002B2CF9AE}" pid="158" name="NE.Ref{878D8D3C-5847-4BCF-AD91-C51D67B68DD5}">
    <vt:lpwstr>NE.Ref{878D8D3C-5847-4BCF-AD91-C51D67B68DD5}</vt:lpwstr>
  </property>
  <property fmtid="{D5CDD505-2E9C-101B-9397-08002B2CF9AE}" pid="159" name="NE.Ref{87D12D93-3D2A-4296-8698-A34A87833F38}">
    <vt:lpwstr>NE.Ref{87D12D93-3D2A-4296-8698-A34A87833F38}</vt:lpwstr>
  </property>
  <property fmtid="{D5CDD505-2E9C-101B-9397-08002B2CF9AE}" pid="160" name="NE.Ref{87D32F59-6D1F-44BB-B864-CAA9D1258770}">
    <vt:lpwstr>NE.Ref{87D32F59-6D1F-44BB-B864-CAA9D1258770}</vt:lpwstr>
  </property>
  <property fmtid="{D5CDD505-2E9C-101B-9397-08002B2CF9AE}" pid="161" name="NE.Ref{89D8C442-F1E4-474A-8749-C2A6516B2C29}">
    <vt:lpwstr>NE.Ref{89D8C442-F1E4-474A-8749-C2A6516B2C29}</vt:lpwstr>
  </property>
  <property fmtid="{D5CDD505-2E9C-101B-9397-08002B2CF9AE}" pid="162" name="NE.Ref{8A2ADBE5-ECF4-4BAE-9926-03A2E091130F}">
    <vt:lpwstr>NE.Ref{8A2ADBE5-ECF4-4BAE-9926-03A2E091130F}</vt:lpwstr>
  </property>
  <property fmtid="{D5CDD505-2E9C-101B-9397-08002B2CF9AE}" pid="163" name="NE.Ref{8A4AE460-C194-462F-B355-D80DD34038F2}">
    <vt:lpwstr>NE.Ref{8A4AE460-C194-462F-B355-D80DD34038F2}</vt:lpwstr>
  </property>
  <property fmtid="{D5CDD505-2E9C-101B-9397-08002B2CF9AE}" pid="164" name="NE.Ref{8A952895-5237-4983-8D67-B144901CEE38}">
    <vt:lpwstr>NE.Ref{8A952895-5237-4983-8D67-B144901CEE38}</vt:lpwstr>
  </property>
  <property fmtid="{D5CDD505-2E9C-101B-9397-08002B2CF9AE}" pid="165" name="NE.Ref{8C695813-78D0-4B80-95E0-4F44AB57008B}">
    <vt:lpwstr>NE.Ref{8C695813-78D0-4B80-95E0-4F44AB57008B}</vt:lpwstr>
  </property>
  <property fmtid="{D5CDD505-2E9C-101B-9397-08002B2CF9AE}" pid="166" name="NE.Ref{8C9C260B-F425-415D-B22E-0CB15AAFDE67}">
    <vt:lpwstr>NE.Ref{8C9C260B-F425-415D-B22E-0CB15AAFDE67}</vt:lpwstr>
  </property>
  <property fmtid="{D5CDD505-2E9C-101B-9397-08002B2CF9AE}" pid="167" name="NE.Ref{8E2DDB61-282E-49EA-992D-85153F3841DE}">
    <vt:lpwstr>NE.Ref{8E2DDB61-282E-49EA-992D-85153F3841DE}</vt:lpwstr>
  </property>
  <property fmtid="{D5CDD505-2E9C-101B-9397-08002B2CF9AE}" pid="168" name="NE.Ref{91522646-0D23-4CC6-9529-227237C43F15}">
    <vt:lpwstr>NE.Ref{91522646-0D23-4CC6-9529-227237C43F15}</vt:lpwstr>
  </property>
  <property fmtid="{D5CDD505-2E9C-101B-9397-08002B2CF9AE}" pid="169" name="NE.Ref{91BF55CB-39AF-4BE6-81E0-9D4B05B5B2E3}">
    <vt:lpwstr>NE.Ref{91BF55CB-39AF-4BE6-81E0-9D4B05B5B2E3}</vt:lpwstr>
  </property>
  <property fmtid="{D5CDD505-2E9C-101B-9397-08002B2CF9AE}" pid="170" name="NE.Ref{91DA87F3-B143-4A99-AB02-D57D233944F8}">
    <vt:lpwstr>NE.Ref{91DA87F3-B143-4A99-AB02-D57D233944F8}</vt:lpwstr>
  </property>
  <property fmtid="{D5CDD505-2E9C-101B-9397-08002B2CF9AE}" pid="171" name="NE.Ref{92F241E2-9738-4029-8F06-C045499A7796}">
    <vt:lpwstr>NE.Ref{92F241E2-9738-4029-8F06-C045499A7796}</vt:lpwstr>
  </property>
  <property fmtid="{D5CDD505-2E9C-101B-9397-08002B2CF9AE}" pid="172" name="NE.Ref{93BF69B1-7FFB-4F9E-8D52-5BE739C1F8E2}">
    <vt:lpwstr>NE.Ref{93BF69B1-7FFB-4F9E-8D52-5BE739C1F8E2}</vt:lpwstr>
  </property>
  <property fmtid="{D5CDD505-2E9C-101B-9397-08002B2CF9AE}" pid="173" name="NE.Ref{947C6E0C-E484-4BF8-B70C-9976C06030B2}">
    <vt:lpwstr>NE.Ref{947C6E0C-E484-4BF8-B70C-9976C06030B2}</vt:lpwstr>
  </property>
  <property fmtid="{D5CDD505-2E9C-101B-9397-08002B2CF9AE}" pid="174" name="NE.Ref{94E5AE0C-67EA-4F25-96E5-BF02B9D3A204}">
    <vt:lpwstr>NE.Ref{94E5AE0C-67EA-4F25-96E5-BF02B9D3A204}</vt:lpwstr>
  </property>
  <property fmtid="{D5CDD505-2E9C-101B-9397-08002B2CF9AE}" pid="175" name="NE.Ref{95E9AF3A-40BE-49E7-B1F7-8D63AFC287C9}">
    <vt:lpwstr>NE.Ref{95E9AF3A-40BE-49E7-B1F7-8D63AFC287C9}</vt:lpwstr>
  </property>
  <property fmtid="{D5CDD505-2E9C-101B-9397-08002B2CF9AE}" pid="176" name="NE.Ref{96B1BF3E-0AE3-4E28-ADDB-52B050BEC733}">
    <vt:lpwstr>NE.Ref{96B1BF3E-0AE3-4E28-ADDB-52B050BEC733}</vt:lpwstr>
  </property>
  <property fmtid="{D5CDD505-2E9C-101B-9397-08002B2CF9AE}" pid="177" name="NE.Ref{99009383-73AD-4933-8799-865EBC985CD5}">
    <vt:lpwstr>NE.Ref{99009383-73AD-4933-8799-865EBC985CD5}</vt:lpwstr>
  </property>
  <property fmtid="{D5CDD505-2E9C-101B-9397-08002B2CF9AE}" pid="178" name="NE.Ref{99839BF4-4793-4DE9-B747-C98F4EA41061}">
    <vt:lpwstr>NE.Ref{99839BF4-4793-4DE9-B747-C98F4EA41061}</vt:lpwstr>
  </property>
  <property fmtid="{D5CDD505-2E9C-101B-9397-08002B2CF9AE}" pid="179" name="NE.Ref{9A42D483-CBB8-46BE-84CD-13D368E4B3FB}">
    <vt:lpwstr>NE.Ref{9A42D483-CBB8-46BE-84CD-13D368E4B3FB}</vt:lpwstr>
  </property>
  <property fmtid="{D5CDD505-2E9C-101B-9397-08002B2CF9AE}" pid="180" name="NE.Ref{9A5DFA4D-BC57-4A0C-8C4E-2626B2E669D8}">
    <vt:lpwstr>NE.Ref{9A5DFA4D-BC57-4A0C-8C4E-2626B2E669D8}</vt:lpwstr>
  </property>
  <property fmtid="{D5CDD505-2E9C-101B-9397-08002B2CF9AE}" pid="181" name="NE.Ref{9ABD55C5-11F4-4FC7-AC87-9C2733697DCC}">
    <vt:lpwstr>NE.Ref{9ABD55C5-11F4-4FC7-AC87-9C2733697DCC}</vt:lpwstr>
  </property>
  <property fmtid="{D5CDD505-2E9C-101B-9397-08002B2CF9AE}" pid="182" name="NE.Ref{9B04CD38-F682-4072-9A2D-54BAA826C1A2}">
    <vt:lpwstr>NE.Ref{9B04CD38-F682-4072-9A2D-54BAA826C1A2}</vt:lpwstr>
  </property>
  <property fmtid="{D5CDD505-2E9C-101B-9397-08002B2CF9AE}" pid="183" name="NE.Ref{9BFFD055-B502-401D-A3DD-7044064C1C3F}">
    <vt:lpwstr>NE.Ref{9BFFD055-B502-401D-A3DD-7044064C1C3F}</vt:lpwstr>
  </property>
  <property fmtid="{D5CDD505-2E9C-101B-9397-08002B2CF9AE}" pid="184" name="NE.Ref{9E0C56F8-0597-4174-A5D8-ED95EC0AC4D2}">
    <vt:lpwstr>NE.Ref{9E0C56F8-0597-4174-A5D8-ED95EC0AC4D2}</vt:lpwstr>
  </property>
  <property fmtid="{D5CDD505-2E9C-101B-9397-08002B2CF9AE}" pid="185" name="NE.Ref{9FDA6218-F78C-4DA7-8B84-2B954B6F9A11}">
    <vt:lpwstr>NE.Ref{9FDA6218-F78C-4DA7-8B84-2B954B6F9A11}</vt:lpwstr>
  </property>
  <property fmtid="{D5CDD505-2E9C-101B-9397-08002B2CF9AE}" pid="186" name="NE.Ref{A06D235E-AE72-4B04-810B-705F5C951A44}">
    <vt:lpwstr>NE.Ref{A06D235E-AE72-4B04-810B-705F5C951A44}</vt:lpwstr>
  </property>
  <property fmtid="{D5CDD505-2E9C-101B-9397-08002B2CF9AE}" pid="187" name="NE.Ref{A089BA8A-9D81-45F7-97E9-6F4CE87B879E}">
    <vt:lpwstr>NE.Ref{A089BA8A-9D81-45F7-97E9-6F4CE87B879E}</vt:lpwstr>
  </property>
  <property fmtid="{D5CDD505-2E9C-101B-9397-08002B2CF9AE}" pid="188" name="NE.Ref{A1EBB452-B00C-4FBF-8685-D7DBAADB6644}">
    <vt:lpwstr>NE.Ref{A1EBB452-B00C-4FBF-8685-D7DBAADB6644}</vt:lpwstr>
  </property>
  <property fmtid="{D5CDD505-2E9C-101B-9397-08002B2CF9AE}" pid="189" name="NE.Ref{A24B4FC1-42AA-4478-8E0F-131CA4ECB978}">
    <vt:lpwstr>NE.Ref{A24B4FC1-42AA-4478-8E0F-131CA4ECB978}</vt:lpwstr>
  </property>
  <property fmtid="{D5CDD505-2E9C-101B-9397-08002B2CF9AE}" pid="190" name="NE.Ref{A328F463-E63D-41AD-B6E0-B189A03DCEEF}">
    <vt:lpwstr>NE.Ref{A328F463-E63D-41AD-B6E0-B189A03DCEEF}</vt:lpwstr>
  </property>
  <property fmtid="{D5CDD505-2E9C-101B-9397-08002B2CF9AE}" pid="191" name="NE.Ref{A35F2A98-1881-4A56-A77C-46F996B50ECC}">
    <vt:lpwstr>NE.Ref{A35F2A98-1881-4A56-A77C-46F996B50ECC}</vt:lpwstr>
  </property>
  <property fmtid="{D5CDD505-2E9C-101B-9397-08002B2CF9AE}" pid="192" name="NE.Ref{A3DD6A73-1F6E-4573-8870-2BA46D2F1DDF}">
    <vt:lpwstr>NE.Ref{A3DD6A73-1F6E-4573-8870-2BA46D2F1DDF}</vt:lpwstr>
  </property>
  <property fmtid="{D5CDD505-2E9C-101B-9397-08002B2CF9AE}" pid="193" name="NE.Ref{A440016F-CF22-48CE-B62C-C8AF5C871795}">
    <vt:lpwstr>NE.Ref{A440016F-CF22-48CE-B62C-C8AF5C871795}</vt:lpwstr>
  </property>
  <property fmtid="{D5CDD505-2E9C-101B-9397-08002B2CF9AE}" pid="194" name="NE.Ref{A4BB6963-7E34-46B7-9C23-A496DFD07AED}">
    <vt:lpwstr>NE.Ref{A4BB6963-7E34-46B7-9C23-A496DFD07AED}</vt:lpwstr>
  </property>
  <property fmtid="{D5CDD505-2E9C-101B-9397-08002B2CF9AE}" pid="195" name="NE.Ref{A4F68F8A-F08B-4F99-9972-66FC3D09EB6A}">
    <vt:lpwstr>NE.Ref{A4F68F8A-F08B-4F99-9972-66FC3D09EB6A}</vt:lpwstr>
  </property>
  <property fmtid="{D5CDD505-2E9C-101B-9397-08002B2CF9AE}" pid="196" name="NE.Ref{A5F16F08-32E2-4A17-AB17-A0D20733F935}">
    <vt:lpwstr>NE.Ref{A5F16F08-32E2-4A17-AB17-A0D20733F935}</vt:lpwstr>
  </property>
  <property fmtid="{D5CDD505-2E9C-101B-9397-08002B2CF9AE}" pid="197" name="NE.Ref{A6BF936D-763F-4E7D-AC6F-DFF662EE1EB8}">
    <vt:lpwstr>NE.Ref{A6BF936D-763F-4E7D-AC6F-DFF662EE1EB8}</vt:lpwstr>
  </property>
  <property fmtid="{D5CDD505-2E9C-101B-9397-08002B2CF9AE}" pid="198" name="NE.Ref{A7665836-B15B-4A44-BAD4-28EBE5154A16}">
    <vt:lpwstr>NE.Ref{A7665836-B15B-4A44-BAD4-28EBE5154A16}</vt:lpwstr>
  </property>
  <property fmtid="{D5CDD505-2E9C-101B-9397-08002B2CF9AE}" pid="199" name="NE.Ref{A770650B-7ACB-4A51-969F-634E58A04551}">
    <vt:lpwstr>NE.Ref{A770650B-7ACB-4A51-969F-634E58A04551}</vt:lpwstr>
  </property>
  <property fmtid="{D5CDD505-2E9C-101B-9397-08002B2CF9AE}" pid="200" name="NE.Ref{A79E2422-7785-422C-B134-C7853AD21A34}">
    <vt:lpwstr>NE.Ref{A79E2422-7785-422C-B134-C7853AD21A34}</vt:lpwstr>
  </property>
  <property fmtid="{D5CDD505-2E9C-101B-9397-08002B2CF9AE}" pid="201" name="NE.Ref{A7EB773B-14C0-4059-8750-E0B266AD0629}">
    <vt:lpwstr>NE.Ref{A7EB773B-14C0-4059-8750-E0B266AD0629}</vt:lpwstr>
  </property>
  <property fmtid="{D5CDD505-2E9C-101B-9397-08002B2CF9AE}" pid="202" name="NE.Ref{A8EA0CDF-05F4-4EAE-82DC-C7606061D2E3}">
    <vt:lpwstr>NE.Ref{A8EA0CDF-05F4-4EAE-82DC-C7606061D2E3}</vt:lpwstr>
  </property>
  <property fmtid="{D5CDD505-2E9C-101B-9397-08002B2CF9AE}" pid="203" name="NE.Ref{A9969812-51B6-4D0E-9B24-AC4C927B9785}">
    <vt:lpwstr>NE.Ref{A9969812-51B6-4D0E-9B24-AC4C927B9785}</vt:lpwstr>
  </property>
  <property fmtid="{D5CDD505-2E9C-101B-9397-08002B2CF9AE}" pid="204" name="NE.Ref{A9BA506C-F0C9-4798-BB98-D5F177D991FD}">
    <vt:lpwstr>NE.Ref{A9BA506C-F0C9-4798-BB98-D5F177D991FD}</vt:lpwstr>
  </property>
  <property fmtid="{D5CDD505-2E9C-101B-9397-08002B2CF9AE}" pid="205" name="NE.Ref{AA144644-6FBF-448D-83CE-225B0260FD58}">
    <vt:lpwstr>NE.Ref{AA144644-6FBF-448D-83CE-225B0260FD58}</vt:lpwstr>
  </property>
  <property fmtid="{D5CDD505-2E9C-101B-9397-08002B2CF9AE}" pid="206" name="NE.Ref{AB82BD9E-9DF7-4992-A479-96465AACDDE6}">
    <vt:lpwstr>NE.Ref{AB82BD9E-9DF7-4992-A479-96465AACDDE6}</vt:lpwstr>
  </property>
  <property fmtid="{D5CDD505-2E9C-101B-9397-08002B2CF9AE}" pid="207" name="NE.Ref{AC9313AE-0F78-46A8-8FE6-66188BF6E562}">
    <vt:lpwstr>NE.Ref{AC9313AE-0F78-46A8-8FE6-66188BF6E562}</vt:lpwstr>
  </property>
  <property fmtid="{D5CDD505-2E9C-101B-9397-08002B2CF9AE}" pid="208" name="NE.Ref{AD0484C5-45F3-4D5E-AB16-6F202428C56B}">
    <vt:lpwstr>NE.Ref{AD0484C5-45F3-4D5E-AB16-6F202428C56B}</vt:lpwstr>
  </property>
  <property fmtid="{D5CDD505-2E9C-101B-9397-08002B2CF9AE}" pid="209" name="NE.Ref{AD566AEE-7465-4307-9EFC-49F956043E74}">
    <vt:lpwstr>NE.Ref{AD566AEE-7465-4307-9EFC-49F956043E74}</vt:lpwstr>
  </property>
  <property fmtid="{D5CDD505-2E9C-101B-9397-08002B2CF9AE}" pid="210" name="NE.Ref{ADD08606-5115-4304-8AD0-D0D00413B218}">
    <vt:lpwstr>NE.Ref{ADD08606-5115-4304-8AD0-D0D00413B218}</vt:lpwstr>
  </property>
  <property fmtid="{D5CDD505-2E9C-101B-9397-08002B2CF9AE}" pid="211" name="NE.Ref{AEB0F093-00D1-45BA-85AA-94239A41ACCE}">
    <vt:lpwstr>NE.Ref{AEB0F093-00D1-45BA-85AA-94239A41ACCE}</vt:lpwstr>
  </property>
  <property fmtid="{D5CDD505-2E9C-101B-9397-08002B2CF9AE}" pid="212" name="NE.Ref{AF004DDA-1778-4AB9-AB11-43297B572293}">
    <vt:lpwstr>NE.Ref{AF004DDA-1778-4AB9-AB11-43297B572293}</vt:lpwstr>
  </property>
  <property fmtid="{D5CDD505-2E9C-101B-9397-08002B2CF9AE}" pid="213" name="NE.Ref{B0A2BCF2-755F-4782-A900-4C65CB84DD7D}">
    <vt:lpwstr>NE.Ref{B0A2BCF2-755F-4782-A900-4C65CB84DD7D}</vt:lpwstr>
  </property>
  <property fmtid="{D5CDD505-2E9C-101B-9397-08002B2CF9AE}" pid="214" name="NE.Ref{B141513E-007E-410F-82CD-821C3D22E2B7}">
    <vt:lpwstr>NE.Ref{B141513E-007E-410F-82CD-821C3D22E2B7}</vt:lpwstr>
  </property>
  <property fmtid="{D5CDD505-2E9C-101B-9397-08002B2CF9AE}" pid="215" name="NE.Ref{B30FB40C-D299-4908-BD8D-9B197F879B71}">
    <vt:lpwstr>NE.Ref{B30FB40C-D299-4908-BD8D-9B197F879B71}</vt:lpwstr>
  </property>
  <property fmtid="{D5CDD505-2E9C-101B-9397-08002B2CF9AE}" pid="216" name="NE.Ref{B3497146-E785-4A2E-AAEB-588F779ABC25}">
    <vt:lpwstr>NE.Ref{B3497146-E785-4A2E-AAEB-588F779ABC25}</vt:lpwstr>
  </property>
  <property fmtid="{D5CDD505-2E9C-101B-9397-08002B2CF9AE}" pid="217" name="NE.Ref{B35489E2-7D6E-40F8-AFC0-C6B9D5D19134}">
    <vt:lpwstr>NE.Ref{B35489E2-7D6E-40F8-AFC0-C6B9D5D19134}</vt:lpwstr>
  </property>
  <property fmtid="{D5CDD505-2E9C-101B-9397-08002B2CF9AE}" pid="218" name="NE.Ref{B4C9B059-A0C7-40FF-AEB3-0165EA9D537F}">
    <vt:lpwstr>NE.Ref{B4C9B059-A0C7-40FF-AEB3-0165EA9D537F}</vt:lpwstr>
  </property>
  <property fmtid="{D5CDD505-2E9C-101B-9397-08002B2CF9AE}" pid="219" name="NE.Ref{B7357538-FD5A-4B47-A516-10E9424ACF5B}">
    <vt:lpwstr>NE.Ref{B7357538-FD5A-4B47-A516-10E9424ACF5B}</vt:lpwstr>
  </property>
  <property fmtid="{D5CDD505-2E9C-101B-9397-08002B2CF9AE}" pid="220" name="NE.Ref{B76D4313-B026-45EF-9C4A-320CCCA25597}">
    <vt:lpwstr>NE.Ref{B76D4313-B026-45EF-9C4A-320CCCA25597}</vt:lpwstr>
  </property>
  <property fmtid="{D5CDD505-2E9C-101B-9397-08002B2CF9AE}" pid="221" name="NE.Ref{B7ED630B-3ABF-4C92-BEF5-5BD7CB0205F6}">
    <vt:lpwstr>NE.Ref{B7ED630B-3ABF-4C92-BEF5-5BD7CB0205F6}</vt:lpwstr>
  </property>
  <property fmtid="{D5CDD505-2E9C-101B-9397-08002B2CF9AE}" pid="222" name="NE.Ref{B9452F1D-810D-4EFF-B813-932800A36A83}">
    <vt:lpwstr>NE.Ref{B9452F1D-810D-4EFF-B813-932800A36A83}</vt:lpwstr>
  </property>
  <property fmtid="{D5CDD505-2E9C-101B-9397-08002B2CF9AE}" pid="223" name="NE.Ref{B9D00D24-AFD0-49DA-A99E-76C51062B097}">
    <vt:lpwstr>NE.Ref{B9D00D24-AFD0-49DA-A99E-76C51062B097}</vt:lpwstr>
  </property>
  <property fmtid="{D5CDD505-2E9C-101B-9397-08002B2CF9AE}" pid="224" name="NE.Ref{BAF252C5-B52C-432E-AFAD-3AF9F9761626}">
    <vt:lpwstr>NE.Ref{BAF252C5-B52C-432E-AFAD-3AF9F9761626}</vt:lpwstr>
  </property>
  <property fmtid="{D5CDD505-2E9C-101B-9397-08002B2CF9AE}" pid="225" name="NE.Ref{BAF65F94-67CA-4C15-BB16-86A6E1FC466B}">
    <vt:lpwstr>NE.Ref{BAF65F94-67CA-4C15-BB16-86A6E1FC466B}</vt:lpwstr>
  </property>
  <property fmtid="{D5CDD505-2E9C-101B-9397-08002B2CF9AE}" pid="226" name="NE.Ref{BC691BB8-D370-4EF8-BFF0-FC12C0FD4395}">
    <vt:lpwstr>NE.Ref{BC691BB8-D370-4EF8-BFF0-FC12C0FD4395}</vt:lpwstr>
  </property>
  <property fmtid="{D5CDD505-2E9C-101B-9397-08002B2CF9AE}" pid="227" name="NE.Ref{BFFEED2A-BB6F-4FFF-B9C5-B44E53CCEC24}">
    <vt:lpwstr>NE.Ref{BFFEED2A-BB6F-4FFF-B9C5-B44E53CCEC24}</vt:lpwstr>
  </property>
  <property fmtid="{D5CDD505-2E9C-101B-9397-08002B2CF9AE}" pid="228" name="NE.Ref{C02025A4-EE22-4063-9860-76ED6DF2327D}">
    <vt:lpwstr>NE.Ref{C02025A4-EE22-4063-9860-76ED6DF2327D}</vt:lpwstr>
  </property>
  <property fmtid="{D5CDD505-2E9C-101B-9397-08002B2CF9AE}" pid="229" name="NE.Ref{C07CCB76-B243-4DD3-9648-267A498EA445}">
    <vt:lpwstr>NE.Ref{C07CCB76-B243-4DD3-9648-267A498EA445}</vt:lpwstr>
  </property>
  <property fmtid="{D5CDD505-2E9C-101B-9397-08002B2CF9AE}" pid="230" name="NE.Ref{C2BF72F2-3455-4D96-9B68-63323DBF0F3A}">
    <vt:lpwstr>NE.Ref{C2BF72F2-3455-4D96-9B68-63323DBF0F3A}</vt:lpwstr>
  </property>
  <property fmtid="{D5CDD505-2E9C-101B-9397-08002B2CF9AE}" pid="231" name="NE.Ref{C6EEB8B3-C8B7-4BC8-965C-B96D493224D8}">
    <vt:lpwstr>NE.Ref{C6EEB8B3-C8B7-4BC8-965C-B96D493224D8}</vt:lpwstr>
  </property>
  <property fmtid="{D5CDD505-2E9C-101B-9397-08002B2CF9AE}" pid="232" name="NE.Ref{C7109380-1758-4B6A-A29F-099771FB5240}">
    <vt:lpwstr>NE.Ref{C7109380-1758-4B6A-A29F-099771FB5240}</vt:lpwstr>
  </property>
  <property fmtid="{D5CDD505-2E9C-101B-9397-08002B2CF9AE}" pid="233" name="NE.Ref{C7144BE1-CCBB-4B9D-A0B9-C9371F692526}">
    <vt:lpwstr>NE.Ref{C7144BE1-CCBB-4B9D-A0B9-C9371F692526}</vt:lpwstr>
  </property>
  <property fmtid="{D5CDD505-2E9C-101B-9397-08002B2CF9AE}" pid="234" name="NE.Ref{C84AFFEB-DB57-49D7-9A21-8A56C50E9501}">
    <vt:lpwstr>NE.Ref{C84AFFEB-DB57-49D7-9A21-8A56C50E9501}</vt:lpwstr>
  </property>
  <property fmtid="{D5CDD505-2E9C-101B-9397-08002B2CF9AE}" pid="235" name="NE.Ref{C89511C1-F9D4-4944-99BB-97F46E5B5AC9}">
    <vt:lpwstr>NE.Ref{C89511C1-F9D4-4944-99BB-97F46E5B5AC9}</vt:lpwstr>
  </property>
  <property fmtid="{D5CDD505-2E9C-101B-9397-08002B2CF9AE}" pid="236" name="NE.Ref{C8DB4425-CE1F-4548-9561-A446B4A8676C}">
    <vt:lpwstr>NE.Ref{C8DB4425-CE1F-4548-9561-A446B4A8676C}</vt:lpwstr>
  </property>
  <property fmtid="{D5CDD505-2E9C-101B-9397-08002B2CF9AE}" pid="237" name="NE.Ref{C95EFB11-1C74-425F-8AF7-D60D4AAD19F8}">
    <vt:lpwstr>NE.Ref{C95EFB11-1C74-425F-8AF7-D60D4AAD19F8}</vt:lpwstr>
  </property>
  <property fmtid="{D5CDD505-2E9C-101B-9397-08002B2CF9AE}" pid="238" name="NE.Ref{C9AE05A9-F4AE-46E4-9923-28208288BE77}">
    <vt:lpwstr>NE.Ref{C9AE05A9-F4AE-46E4-9923-28208288BE77}</vt:lpwstr>
  </property>
  <property fmtid="{D5CDD505-2E9C-101B-9397-08002B2CF9AE}" pid="239" name="NE.Ref{CAEC996F-B9A0-4CD5-9865-83BD02DA55AD}">
    <vt:lpwstr>NE.Ref{CAEC996F-B9A0-4CD5-9865-83BD02DA55AD}</vt:lpwstr>
  </property>
  <property fmtid="{D5CDD505-2E9C-101B-9397-08002B2CF9AE}" pid="240" name="NE.Ref{CB260843-EAF8-4A9D-B685-02F28C0C38BD}">
    <vt:lpwstr>NE.Ref{CB260843-EAF8-4A9D-B685-02F28C0C38BD}</vt:lpwstr>
  </property>
  <property fmtid="{D5CDD505-2E9C-101B-9397-08002B2CF9AE}" pid="241" name="NE.Ref{CCA5D59E-CE7B-44EA-BDF4-C7AB7CDABDEC}">
    <vt:lpwstr>NE.Ref{CCA5D59E-CE7B-44EA-BDF4-C7AB7CDABDEC}</vt:lpwstr>
  </property>
  <property fmtid="{D5CDD505-2E9C-101B-9397-08002B2CF9AE}" pid="242" name="NE.Ref{CD46FAB6-C232-402A-B359-3A4467945237}">
    <vt:lpwstr>NE.Ref{CD46FAB6-C232-402A-B359-3A4467945237}</vt:lpwstr>
  </property>
  <property fmtid="{D5CDD505-2E9C-101B-9397-08002B2CF9AE}" pid="243" name="NE.Ref{CE447A3D-4374-4189-85F9-35DB6E5460BD}">
    <vt:lpwstr>NE.Ref{CE447A3D-4374-4189-85F9-35DB6E5460BD}</vt:lpwstr>
  </property>
  <property fmtid="{D5CDD505-2E9C-101B-9397-08002B2CF9AE}" pid="244" name="NE.Ref{CF19C8B0-E08B-4505-A884-B9F39F068B8D}">
    <vt:lpwstr>NE.Ref{CF19C8B0-E08B-4505-A884-B9F39F068B8D}</vt:lpwstr>
  </property>
  <property fmtid="{D5CDD505-2E9C-101B-9397-08002B2CF9AE}" pid="245" name="NE.Ref{CF85C214-3B78-4AB1-9D7B-5DCC30A3CF9F}">
    <vt:lpwstr>NE.Ref{CF85C214-3B78-4AB1-9D7B-5DCC30A3CF9F}</vt:lpwstr>
  </property>
  <property fmtid="{D5CDD505-2E9C-101B-9397-08002B2CF9AE}" pid="246" name="NE.Ref{D114871F-4AE9-483E-A977-E5FE330FEE7A}">
    <vt:lpwstr>NE.Ref{D114871F-4AE9-483E-A977-E5FE330FEE7A}</vt:lpwstr>
  </property>
  <property fmtid="{D5CDD505-2E9C-101B-9397-08002B2CF9AE}" pid="247" name="NE.Ref{D2867F2D-73D0-4217-9E6D-50A293494B32}">
    <vt:lpwstr>NE.Ref{D2867F2D-73D0-4217-9E6D-50A293494B32}</vt:lpwstr>
  </property>
  <property fmtid="{D5CDD505-2E9C-101B-9397-08002B2CF9AE}" pid="248" name="NE.Ref{D383D03A-6B54-4DCC-A9B0-3A722AF41FBF}">
    <vt:lpwstr>NE.Ref{D383D03A-6B54-4DCC-A9B0-3A722AF41FBF}</vt:lpwstr>
  </property>
  <property fmtid="{D5CDD505-2E9C-101B-9397-08002B2CF9AE}" pid="249" name="NE.Ref{D46C9DAF-90B2-48E4-AEE8-3C1CC3446DEE}">
    <vt:lpwstr>NE.Ref{D46C9DAF-90B2-48E4-AEE8-3C1CC3446DEE}</vt:lpwstr>
  </property>
  <property fmtid="{D5CDD505-2E9C-101B-9397-08002B2CF9AE}" pid="250" name="NE.Ref{D56E105E-CC95-4674-B292-A3A4AE0031DD}">
    <vt:lpwstr>NE.Ref{D56E105E-CC95-4674-B292-A3A4AE0031DD}</vt:lpwstr>
  </property>
  <property fmtid="{D5CDD505-2E9C-101B-9397-08002B2CF9AE}" pid="251" name="NE.Ref{D589685A-5A9C-4517-BEEE-4E7F1D5CF025}">
    <vt:lpwstr>NE.Ref{D589685A-5A9C-4517-BEEE-4E7F1D5CF025}</vt:lpwstr>
  </property>
  <property fmtid="{D5CDD505-2E9C-101B-9397-08002B2CF9AE}" pid="252" name="NE.Ref{D6F84083-D5D3-4BB9-B7AA-DE4003501D2C}">
    <vt:lpwstr>NE.Ref{D6F84083-D5D3-4BB9-B7AA-DE4003501D2C}</vt:lpwstr>
  </property>
  <property fmtid="{D5CDD505-2E9C-101B-9397-08002B2CF9AE}" pid="253" name="NE.Ref{D75F6E0B-C817-4687-BE18-2117729C5C62}">
    <vt:lpwstr>NE.Ref{D75F6E0B-C817-4687-BE18-2117729C5C62}</vt:lpwstr>
  </property>
  <property fmtid="{D5CDD505-2E9C-101B-9397-08002B2CF9AE}" pid="254" name="NE.Ref{DA420B54-B730-4228-970D-74268778B151}">
    <vt:lpwstr>NE.Ref{DA420B54-B730-4228-970D-74268778B151}</vt:lpwstr>
  </property>
  <property fmtid="{D5CDD505-2E9C-101B-9397-08002B2CF9AE}" pid="255" name="NE.Ref{DC5A6278-B966-45EC-AA60-2AC8F1068771}">
    <vt:lpwstr>NE.Ref{DC5A6278-B966-45EC-AA60-2AC8F1068771}</vt:lpwstr>
  </property>
  <property fmtid="{D5CDD505-2E9C-101B-9397-08002B2CF9AE}" pid="256" name="NE.Ref{DE3500C3-3E63-426B-8797-8430B252AF03}">
    <vt:lpwstr>NE.Ref{DE3500C3-3E63-426B-8797-8430B252AF03}</vt:lpwstr>
  </property>
  <property fmtid="{D5CDD505-2E9C-101B-9397-08002B2CF9AE}" pid="257" name="NE.Ref{E0ABF301-1A32-4BC6-BEEC-1FF612291A54}">
    <vt:lpwstr>NE.Ref{E0ABF301-1A32-4BC6-BEEC-1FF612291A54}</vt:lpwstr>
  </property>
  <property fmtid="{D5CDD505-2E9C-101B-9397-08002B2CF9AE}" pid="258" name="NE.Ref{E0EFDD61-7D7F-4ED5-A10E-0D5D7F65E2FD}">
    <vt:lpwstr>NE.Ref{E0EFDD61-7D7F-4ED5-A10E-0D5D7F65E2FD}</vt:lpwstr>
  </property>
  <property fmtid="{D5CDD505-2E9C-101B-9397-08002B2CF9AE}" pid="259" name="NE.Ref{E0FBBAF9-A025-482C-AEEE-934926F7F14D}">
    <vt:lpwstr>NE.Ref{E0FBBAF9-A025-482C-AEEE-934926F7F14D}</vt:lpwstr>
  </property>
  <property fmtid="{D5CDD505-2E9C-101B-9397-08002B2CF9AE}" pid="260" name="NE.Ref{E1040863-4C74-41FC-A31F-6413545F4AE6}">
    <vt:lpwstr>NE.Ref{E1040863-4C74-41FC-A31F-6413545F4AE6}</vt:lpwstr>
  </property>
  <property fmtid="{D5CDD505-2E9C-101B-9397-08002B2CF9AE}" pid="261" name="NE.Ref{E2405AAA-6015-4DBC-A347-8779B14B2E10}">
    <vt:lpwstr>NE.Ref{E2405AAA-6015-4DBC-A347-8779B14B2E10}</vt:lpwstr>
  </property>
  <property fmtid="{D5CDD505-2E9C-101B-9397-08002B2CF9AE}" pid="262" name="NE.Ref{E392BB18-1D60-437B-825F-940EC69ED509}">
    <vt:lpwstr>NE.Ref{E392BB18-1D60-437B-825F-940EC69ED509}</vt:lpwstr>
  </property>
  <property fmtid="{D5CDD505-2E9C-101B-9397-08002B2CF9AE}" pid="263" name="NE.Ref{E5F29B31-CE59-47CC-8481-F4ACA4108466}">
    <vt:lpwstr>NE.Ref{E5F29B31-CE59-47CC-8481-F4ACA4108466}</vt:lpwstr>
  </property>
  <property fmtid="{D5CDD505-2E9C-101B-9397-08002B2CF9AE}" pid="264" name="NE.Ref{E672410F-4B13-41B7-B641-F5F2EA741706}">
    <vt:lpwstr>NE.Ref{E672410F-4B13-41B7-B641-F5F2EA741706}</vt:lpwstr>
  </property>
  <property fmtid="{D5CDD505-2E9C-101B-9397-08002B2CF9AE}" pid="265" name="NE.Ref{E6EFABFC-F489-491C-A01F-F06F4AD497E0}">
    <vt:lpwstr>NE.Ref{E6EFABFC-F489-491C-A01F-F06F4AD497E0}</vt:lpwstr>
  </property>
  <property fmtid="{D5CDD505-2E9C-101B-9397-08002B2CF9AE}" pid="266" name="NE.Ref{E72CF9E6-0276-4231-82ED-6B1F4EF8E1C6}">
    <vt:lpwstr>NE.Ref{E72CF9E6-0276-4231-82ED-6B1F4EF8E1C6}</vt:lpwstr>
  </property>
  <property fmtid="{D5CDD505-2E9C-101B-9397-08002B2CF9AE}" pid="267" name="NE.Ref{EA15DB30-2421-4ACC-A712-74987B5A9709}">
    <vt:lpwstr>NE.Ref{EA15DB30-2421-4ACC-A712-74987B5A9709}</vt:lpwstr>
  </property>
  <property fmtid="{D5CDD505-2E9C-101B-9397-08002B2CF9AE}" pid="268" name="NE.Ref{EAAD897C-A01D-4D36-850E-E3474C60011A}">
    <vt:lpwstr>NE.Ref{EAAD897C-A01D-4D36-850E-E3474C60011A}</vt:lpwstr>
  </property>
  <property fmtid="{D5CDD505-2E9C-101B-9397-08002B2CF9AE}" pid="269" name="NE.Ref{ECC903E3-9481-43B3-98E3-553B8A0879CC}">
    <vt:lpwstr>NE.Ref{ECC903E3-9481-43B3-98E3-553B8A0879CC}</vt:lpwstr>
  </property>
  <property fmtid="{D5CDD505-2E9C-101B-9397-08002B2CF9AE}" pid="270" name="NE.Ref{EF6D518A-1EFD-4387-B6BB-17B4BB960A00}">
    <vt:lpwstr>NE.Ref{EF6D518A-1EFD-4387-B6BB-17B4BB960A00}</vt:lpwstr>
  </property>
  <property fmtid="{D5CDD505-2E9C-101B-9397-08002B2CF9AE}" pid="271" name="NE.Ref{EF73F85D-D22C-4A8F-9D4B-39602B836FC1}">
    <vt:lpwstr>NE.Ref{EF73F85D-D22C-4A8F-9D4B-39602B836FC1}</vt:lpwstr>
  </property>
  <property fmtid="{D5CDD505-2E9C-101B-9397-08002B2CF9AE}" pid="272" name="NE.Ref{EF96CC1C-D019-4951-9D9A-A7A63FEE2638}">
    <vt:lpwstr>NE.Ref{EF96CC1C-D019-4951-9D9A-A7A63FEE2638}</vt:lpwstr>
  </property>
  <property fmtid="{D5CDD505-2E9C-101B-9397-08002B2CF9AE}" pid="273" name="NE.Ref{F0326379-70C2-457E-85D4-B64FCBC759EA}">
    <vt:lpwstr>NE.Ref{F0326379-70C2-457E-85D4-B64FCBC759EA}</vt:lpwstr>
  </property>
  <property fmtid="{D5CDD505-2E9C-101B-9397-08002B2CF9AE}" pid="274" name="NE.Ref{F1E4C3B3-4C89-4D31-8989-A368F8C67238}">
    <vt:lpwstr>NE.Ref{F1E4C3B3-4C89-4D31-8989-A368F8C67238}</vt:lpwstr>
  </property>
  <property fmtid="{D5CDD505-2E9C-101B-9397-08002B2CF9AE}" pid="275" name="NE.Ref{F31CAC44-5B4A-4F28-8A11-551B9C707724}">
    <vt:lpwstr>NE.Ref{F31CAC44-5B4A-4F28-8A11-551B9C707724}</vt:lpwstr>
  </property>
  <property fmtid="{D5CDD505-2E9C-101B-9397-08002B2CF9AE}" pid="276" name="NE.Ref{F4BF25BD-0667-4DC7-BAF7-8B8AFE56D49C}">
    <vt:lpwstr>NE.Ref{F4BF25BD-0667-4DC7-BAF7-8B8AFE56D49C}</vt:lpwstr>
  </property>
  <property fmtid="{D5CDD505-2E9C-101B-9397-08002B2CF9AE}" pid="277" name="NE.Ref{F4D1189C-EBE8-4EB8-82EE-2A28F9D54CE4}">
    <vt:lpwstr>NE.Ref{F4D1189C-EBE8-4EB8-82EE-2A28F9D54CE4}</vt:lpwstr>
  </property>
  <property fmtid="{D5CDD505-2E9C-101B-9397-08002B2CF9AE}" pid="278" name="NE.Ref{F51D09D2-84A8-4DE3-ADBC-807463195E85}">
    <vt:lpwstr>NE.Ref{F51D09D2-84A8-4DE3-ADBC-807463195E85}</vt:lpwstr>
  </property>
  <property fmtid="{D5CDD505-2E9C-101B-9397-08002B2CF9AE}" pid="279" name="NE.Ref{F69017FB-2872-4787-8E13-B776C3171A85}">
    <vt:lpwstr>NE.Ref{F69017FB-2872-4787-8E13-B776C3171A85}</vt:lpwstr>
  </property>
  <property fmtid="{D5CDD505-2E9C-101B-9397-08002B2CF9AE}" pid="280" name="NE.Ref{F7EE7E34-B430-4DDA-B525-07FA168265A8}">
    <vt:lpwstr>NE.Ref{F7EE7E34-B430-4DDA-B525-07FA168265A8}</vt:lpwstr>
  </property>
  <property fmtid="{D5CDD505-2E9C-101B-9397-08002B2CF9AE}" pid="281" name="NE.Ref{F7F69C46-43C6-42C6-B591-B21F3CD66788}">
    <vt:lpwstr>NE.Ref{F7F69C46-43C6-42C6-B591-B21F3CD66788}</vt:lpwstr>
  </property>
  <property fmtid="{D5CDD505-2E9C-101B-9397-08002B2CF9AE}" pid="282" name="NE.Ref{F8B089F8-A415-4F86-BE0C-46572A241D14}">
    <vt:lpwstr>NE.Ref{F8B089F8-A415-4F86-BE0C-46572A241D14}</vt:lpwstr>
  </property>
  <property fmtid="{D5CDD505-2E9C-101B-9397-08002B2CF9AE}" pid="283" name="NE.Ref{FA66ED76-CBD2-4158-800E-397324DE2F17}">
    <vt:lpwstr>NE.Ref{FA66ED76-CBD2-4158-800E-397324DE2F17}</vt:lpwstr>
  </property>
  <property fmtid="{D5CDD505-2E9C-101B-9397-08002B2CF9AE}" pid="284" name="NE.Ref{FBDFEAEB-93A5-4585-B9AA-3F5ADEA258A5}">
    <vt:lpwstr>NE.Ref{FBDFEAEB-93A5-4585-B9AA-3F5ADEA258A5}</vt:lpwstr>
  </property>
  <property fmtid="{D5CDD505-2E9C-101B-9397-08002B2CF9AE}" pid="285" name="NE.Ref{FC2DB3A0-828B-49AA-BAB6-66538379300F}">
    <vt:lpwstr>NE.Ref{FC2DB3A0-828B-49AA-BAB6-66538379300F}</vt:lpwstr>
  </property>
  <property fmtid="{D5CDD505-2E9C-101B-9397-08002B2CF9AE}" pid="286" name="NE.Ref{FD74BC67-213E-426B-8480-7F1E7A4D378F}">
    <vt:lpwstr>NE.Ref{FD74BC67-213E-426B-8480-7F1E7A4D378F}</vt:lpwstr>
  </property>
  <property fmtid="{D5CDD505-2E9C-101B-9397-08002B2CF9AE}" pid="287" name="NE.Ref{FDAE3625-E3ED-4990-A85D-ED2D3368939C}">
    <vt:lpwstr>NE.Ref{FDAE3625-E3ED-4990-A85D-ED2D3368939C}</vt:lpwstr>
  </property>
  <property fmtid="{D5CDD505-2E9C-101B-9397-08002B2CF9AE}" pid="288" name="NE.Ref{FDF1F326-B419-481A-B5BC-3AC19AC905E7}">
    <vt:lpwstr>NE.Ref{FDF1F326-B419-481A-B5BC-3AC19AC905E7}</vt:lpwstr>
  </property>
  <property fmtid="{D5CDD505-2E9C-101B-9397-08002B2CF9AE}" pid="289" name="NE.Ref{FFCCA79D-2E74-4F79-9D5E-43A34D1EBE49}">
    <vt:lpwstr>NE.Ref{FFCCA79D-2E74-4F79-9D5E-43A34D1EBE49}</vt:lpwstr>
  </property>
  <property fmtid="{D5CDD505-2E9C-101B-9397-08002B2CF9AE}" pid="290" name="NE.Ref{FFE1B4B2-E600-4979-AE9C-C7739E5AFFDC}">
    <vt:lpwstr>NE.Ref{FFE1B4B2-E600-4979-AE9C-C7739E5AFFDC}</vt:lpwstr>
  </property>
  <property fmtid="{D5CDD505-2E9C-101B-9397-08002B2CF9AE}" pid="291" name="ne_docsoft">
    <vt:lpwstr>ne_docsoft</vt:lpwstr>
  </property>
  <property fmtid="{D5CDD505-2E9C-101B-9397-08002B2CF9AE}" pid="292" name="ne_docversion">
    <vt:lpwstr>ne_docversion</vt:lpwstr>
  </property>
  <property fmtid="{D5CDD505-2E9C-101B-9397-08002B2CF9AE}" pid="293" name="ne_stylename">
    <vt:lpwstr>ne_stylename</vt:lpwstr>
  </property>
</Properties>
</file>